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bookmarkStart w:id="1" w:name="_MON_1699180599"/>
    <w:bookmarkEnd w:id="1"/>
    <w:p w14:paraId="46A64A0D" w14:textId="2A32A477" w:rsidR="00940221" w:rsidRPr="000B0749" w:rsidRDefault="00971A0A" w:rsidP="00940221">
      <w:pPr>
        <w:ind w:right="6"/>
        <w:jc w:val="center"/>
        <w:rPr>
          <w:rFonts w:asciiTheme="minorHAnsi" w:hAnsiTheme="minorHAnsi"/>
          <w:color w:val="000000" w:themeColor="text1"/>
          <w:lang w:val="en-GB"/>
        </w:rPr>
      </w:pPr>
      <w:r w:rsidRPr="00971A0A">
        <w:rPr>
          <w:rFonts w:asciiTheme="minorHAnsi" w:hAnsiTheme="minorHAnsi"/>
          <w:noProof/>
          <w:color w:val="000000" w:themeColor="text1"/>
          <w:lang w:val="en-GB"/>
        </w:rPr>
        <w:object w:dxaOrig="5640" w:dyaOrig="8640" w14:anchorId="7E0BD8D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83.2pt;height:6in;mso-width-percent:0;mso-height-percent:0;mso-width-percent:0;mso-height-percent:0" o:ole="">
            <v:imagedata r:id="rId8" o:title=""/>
          </v:shape>
          <o:OLEObject Type="Embed" ProgID="Excel.Sheet.12" ShapeID="_x0000_i1025" DrawAspect="Content" ObjectID="_1712592958" r:id="rId9"/>
        </w:object>
      </w:r>
    </w:p>
    <w:p w14:paraId="372A1DAA" w14:textId="77777777" w:rsidR="00940221" w:rsidRPr="000B0749" w:rsidRDefault="00940221" w:rsidP="00940221">
      <w:pPr>
        <w:ind w:right="6"/>
        <w:jc w:val="center"/>
        <w:rPr>
          <w:rFonts w:asciiTheme="minorHAnsi" w:hAnsiTheme="minorHAnsi"/>
          <w:color w:val="000000" w:themeColor="text1"/>
          <w:lang w:val="en-GB"/>
        </w:rPr>
      </w:pPr>
    </w:p>
    <w:p w14:paraId="12BB289C" w14:textId="0344CB4E" w:rsidR="00940221" w:rsidRPr="000B0749" w:rsidRDefault="00940221" w:rsidP="00C56963">
      <w:pPr>
        <w:ind w:right="6"/>
        <w:jc w:val="both"/>
        <w:outlineLvl w:val="0"/>
        <w:rPr>
          <w:rFonts w:asciiTheme="minorHAnsi" w:hAnsiTheme="minorHAnsi"/>
          <w:color w:val="000000" w:themeColor="text1"/>
          <w:lang w:val="en-GB"/>
        </w:rPr>
      </w:pPr>
      <w:r w:rsidRPr="000B0749">
        <w:rPr>
          <w:rFonts w:asciiTheme="minorHAnsi" w:hAnsiTheme="minorHAnsi"/>
          <w:b/>
          <w:bCs/>
          <w:color w:val="000000" w:themeColor="text1"/>
          <w:lang w:val="en-GB"/>
        </w:rPr>
        <w:t>Supplementary Table 3</w:t>
      </w:r>
      <w:r w:rsidRPr="000B0749">
        <w:rPr>
          <w:rFonts w:asciiTheme="minorHAnsi" w:hAnsiTheme="minorHAnsi"/>
          <w:color w:val="000000" w:themeColor="text1"/>
          <w:lang w:val="en-GB"/>
        </w:rPr>
        <w:t xml:space="preserve">: </w:t>
      </w:r>
      <w:r w:rsidR="00417504" w:rsidRPr="000B0749">
        <w:rPr>
          <w:rFonts w:asciiTheme="minorHAnsi" w:hAnsiTheme="minorHAnsi"/>
          <w:b/>
          <w:bCs/>
          <w:color w:val="000000" w:themeColor="text1"/>
          <w:lang w:val="en-GB"/>
        </w:rPr>
        <w:t xml:space="preserve">T cell antibody panel </w:t>
      </w:r>
      <w:r w:rsidRPr="000B0749">
        <w:rPr>
          <w:rFonts w:asciiTheme="minorHAnsi" w:hAnsiTheme="minorHAnsi"/>
          <w:b/>
          <w:bCs/>
          <w:color w:val="000000" w:themeColor="text1"/>
          <w:lang w:val="en-GB"/>
        </w:rPr>
        <w:t>and titration gate strategy.</w:t>
      </w:r>
    </w:p>
    <w:p w14:paraId="31119C99" w14:textId="77777777" w:rsidR="00940221" w:rsidRPr="000B0749" w:rsidRDefault="00940221" w:rsidP="00940221">
      <w:pPr>
        <w:ind w:right="6"/>
        <w:jc w:val="both"/>
        <w:rPr>
          <w:rFonts w:asciiTheme="minorHAnsi" w:hAnsiTheme="minorHAnsi"/>
          <w:color w:val="000000" w:themeColor="text1"/>
          <w:lang w:val="en-GB"/>
        </w:rPr>
      </w:pPr>
      <w:r w:rsidRPr="000B0749">
        <w:rPr>
          <w:rFonts w:asciiTheme="minorHAnsi" w:hAnsiTheme="minorHAnsi"/>
          <w:color w:val="000000" w:themeColor="text1"/>
          <w:lang w:val="en-GB"/>
        </w:rPr>
        <w:t xml:space="preserve">Antibody titrations were evaluated on: </w:t>
      </w:r>
      <w:r w:rsidRPr="000B0749">
        <w:rPr>
          <w:rFonts w:asciiTheme="minorHAnsi" w:hAnsiTheme="minorHAnsi"/>
          <w:color w:val="000000" w:themeColor="text1"/>
          <w:vertAlign w:val="superscript"/>
          <w:lang w:val="en-GB"/>
        </w:rPr>
        <w:t>1</w:t>
      </w:r>
      <w:r w:rsidRPr="000B0749">
        <w:rPr>
          <w:rFonts w:asciiTheme="minorHAnsi" w:hAnsiTheme="minorHAnsi"/>
          <w:color w:val="000000" w:themeColor="text1"/>
          <w:lang w:val="en-GB"/>
        </w:rPr>
        <w:t>CD3</w:t>
      </w:r>
      <w:r w:rsidRPr="000B0749">
        <w:rPr>
          <w:rFonts w:asciiTheme="minorHAnsi" w:hAnsiTheme="minorHAnsi"/>
          <w:color w:val="000000" w:themeColor="text1"/>
          <w:vertAlign w:val="superscript"/>
          <w:lang w:val="en-GB"/>
        </w:rPr>
        <w:t>+</w:t>
      </w:r>
      <w:r w:rsidRPr="000B0749">
        <w:rPr>
          <w:rFonts w:asciiTheme="minorHAnsi" w:hAnsiTheme="minorHAnsi"/>
          <w:color w:val="000000" w:themeColor="text1"/>
          <w:lang w:val="en-GB"/>
        </w:rPr>
        <w:t xml:space="preserve"> CD8</w:t>
      </w:r>
      <w:r w:rsidRPr="000B0749">
        <w:rPr>
          <w:rFonts w:asciiTheme="minorHAnsi" w:hAnsiTheme="minorHAnsi"/>
          <w:color w:val="000000" w:themeColor="text1"/>
          <w:vertAlign w:val="superscript"/>
          <w:lang w:val="en-GB"/>
        </w:rPr>
        <w:t>+</w:t>
      </w:r>
      <w:r w:rsidRPr="000B0749">
        <w:rPr>
          <w:rFonts w:asciiTheme="minorHAnsi" w:hAnsiTheme="minorHAnsi"/>
          <w:color w:val="000000" w:themeColor="text1"/>
          <w:lang w:val="en-GB"/>
        </w:rPr>
        <w:t xml:space="preserve"> HLA-DR</w:t>
      </w:r>
      <w:r w:rsidRPr="000B0749">
        <w:rPr>
          <w:rFonts w:asciiTheme="minorHAnsi" w:hAnsiTheme="minorHAnsi"/>
          <w:color w:val="000000" w:themeColor="text1"/>
          <w:vertAlign w:val="superscript"/>
          <w:lang w:val="en-GB"/>
        </w:rPr>
        <w:t>+</w:t>
      </w:r>
      <w:r w:rsidRPr="000B0749">
        <w:rPr>
          <w:rFonts w:asciiTheme="minorHAnsi" w:hAnsiTheme="minorHAnsi"/>
          <w:color w:val="000000" w:themeColor="text1"/>
          <w:lang w:val="en-GB"/>
        </w:rPr>
        <w:t xml:space="preserve"> CCR7</w:t>
      </w:r>
      <w:r w:rsidRPr="000B0749">
        <w:rPr>
          <w:rFonts w:asciiTheme="minorHAnsi" w:hAnsiTheme="minorHAnsi"/>
          <w:color w:val="000000" w:themeColor="text1"/>
          <w:vertAlign w:val="superscript"/>
          <w:lang w:val="en-GB"/>
        </w:rPr>
        <w:t>-</w:t>
      </w:r>
      <w:r w:rsidRPr="000B0749">
        <w:rPr>
          <w:rFonts w:asciiTheme="minorHAnsi" w:hAnsiTheme="minorHAnsi"/>
          <w:color w:val="000000" w:themeColor="text1"/>
          <w:lang w:val="en-GB"/>
        </w:rPr>
        <w:t xml:space="preserve"> cells within total viable ex vivo PBMC; </w:t>
      </w:r>
      <w:r w:rsidRPr="000B0749">
        <w:rPr>
          <w:rFonts w:asciiTheme="minorHAnsi" w:hAnsiTheme="minorHAnsi"/>
          <w:color w:val="000000" w:themeColor="text1"/>
          <w:vertAlign w:val="superscript"/>
          <w:lang w:val="en-GB"/>
        </w:rPr>
        <w:t>2</w:t>
      </w:r>
      <w:r w:rsidRPr="000B0749">
        <w:rPr>
          <w:rFonts w:asciiTheme="minorHAnsi" w:hAnsiTheme="minorHAnsi"/>
          <w:color w:val="000000" w:themeColor="text1"/>
          <w:lang w:val="en-GB"/>
        </w:rPr>
        <w:t>CD3</w:t>
      </w:r>
      <w:r w:rsidRPr="000B0749">
        <w:rPr>
          <w:rFonts w:asciiTheme="minorHAnsi" w:hAnsiTheme="minorHAnsi"/>
          <w:color w:val="000000" w:themeColor="text1"/>
          <w:vertAlign w:val="superscript"/>
          <w:lang w:val="en-GB"/>
        </w:rPr>
        <w:t>+</w:t>
      </w:r>
      <w:r w:rsidRPr="000B0749">
        <w:rPr>
          <w:rFonts w:asciiTheme="minorHAnsi" w:hAnsiTheme="minorHAnsi"/>
          <w:color w:val="000000" w:themeColor="text1"/>
          <w:lang w:val="en-GB"/>
        </w:rPr>
        <w:t xml:space="preserve"> CD45RA</w:t>
      </w:r>
      <w:r w:rsidRPr="000B0749">
        <w:rPr>
          <w:rFonts w:asciiTheme="minorHAnsi" w:hAnsiTheme="minorHAnsi"/>
          <w:color w:val="000000" w:themeColor="text1"/>
          <w:vertAlign w:val="superscript"/>
          <w:lang w:val="en-GB"/>
        </w:rPr>
        <w:t xml:space="preserve">+ </w:t>
      </w:r>
      <w:r w:rsidRPr="000B0749">
        <w:rPr>
          <w:rFonts w:asciiTheme="minorHAnsi" w:hAnsiTheme="minorHAnsi"/>
          <w:color w:val="000000" w:themeColor="text1"/>
          <w:lang w:val="en-GB"/>
        </w:rPr>
        <w:t xml:space="preserve">cells within total viable ex vivo PBMC; or </w:t>
      </w:r>
      <w:r w:rsidRPr="000B0749">
        <w:rPr>
          <w:rFonts w:asciiTheme="minorHAnsi" w:hAnsiTheme="minorHAnsi"/>
          <w:color w:val="000000" w:themeColor="text1"/>
          <w:vertAlign w:val="superscript"/>
          <w:lang w:val="en-GB"/>
        </w:rPr>
        <w:t>3</w:t>
      </w:r>
      <w:r w:rsidRPr="000B0749">
        <w:rPr>
          <w:rFonts w:asciiTheme="minorHAnsi" w:hAnsiTheme="minorHAnsi"/>
          <w:color w:val="000000" w:themeColor="text1"/>
          <w:lang w:val="en-GB"/>
        </w:rPr>
        <w:t>total CD3</w:t>
      </w:r>
      <w:r w:rsidRPr="000B0749">
        <w:rPr>
          <w:rFonts w:asciiTheme="minorHAnsi" w:hAnsiTheme="minorHAnsi"/>
          <w:color w:val="000000" w:themeColor="text1"/>
          <w:vertAlign w:val="superscript"/>
          <w:lang w:val="en-GB"/>
        </w:rPr>
        <w:t>+</w:t>
      </w:r>
      <w:r w:rsidRPr="000B0749">
        <w:rPr>
          <w:rFonts w:asciiTheme="minorHAnsi" w:hAnsiTheme="minorHAnsi"/>
          <w:color w:val="000000" w:themeColor="text1"/>
          <w:lang w:val="en-GB"/>
        </w:rPr>
        <w:t xml:space="preserve"> T cells among viable PHA-activated PBMC (1 </w:t>
      </w:r>
      <w:r w:rsidRPr="000B0749">
        <w:rPr>
          <w:rFonts w:ascii="Symbol" w:hAnsi="Symbol"/>
          <w:color w:val="000000" w:themeColor="text1"/>
          <w:lang w:val="en-GB"/>
        </w:rPr>
        <w:t></w:t>
      </w:r>
      <w:r w:rsidRPr="000B0749">
        <w:rPr>
          <w:rFonts w:asciiTheme="minorHAnsi" w:hAnsiTheme="minorHAnsi"/>
          <w:color w:val="000000" w:themeColor="text1"/>
          <w:lang w:val="en-GB"/>
        </w:rPr>
        <w:t>g/ml for 72 h).</w:t>
      </w:r>
    </w:p>
    <w:p w14:paraId="65C0D3D4" w14:textId="5AA1B362" w:rsidR="00940221" w:rsidRPr="000B0749" w:rsidRDefault="00940221">
      <w:pPr>
        <w:rPr>
          <w:rFonts w:asciiTheme="minorHAnsi" w:hAnsiTheme="minorHAnsi"/>
          <w:color w:val="000000" w:themeColor="text1"/>
          <w:lang w:val="en-GB"/>
        </w:rPr>
      </w:pPr>
    </w:p>
    <w:sectPr w:rsidR="00940221" w:rsidRPr="000B0749" w:rsidSect="00E53EA5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576E3F" w14:textId="77777777" w:rsidR="00E759C6" w:rsidRDefault="00E759C6" w:rsidP="00D6676E">
      <w:r>
        <w:separator/>
      </w:r>
    </w:p>
  </w:endnote>
  <w:endnote w:type="continuationSeparator" w:id="0">
    <w:p w14:paraId="30A2EB09" w14:textId="77777777" w:rsidR="00E759C6" w:rsidRDefault="00E759C6" w:rsidP="00D667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1B4C57" w14:textId="77777777" w:rsidR="004D6C12" w:rsidRDefault="004D6C12" w:rsidP="008E392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8DC715" w14:textId="77777777" w:rsidR="004D6C12" w:rsidRDefault="004D6C12" w:rsidP="00B750C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4224E2" w14:textId="77777777" w:rsidR="004D6C12" w:rsidRDefault="004D6C12" w:rsidP="008E392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C58F7">
      <w:rPr>
        <w:rStyle w:val="PageNumber"/>
        <w:noProof/>
      </w:rPr>
      <w:t>1</w:t>
    </w:r>
    <w:r>
      <w:rPr>
        <w:rStyle w:val="PageNumber"/>
      </w:rPr>
      <w:fldChar w:fldCharType="end"/>
    </w:r>
  </w:p>
  <w:p w14:paraId="3EA4F46F" w14:textId="77777777" w:rsidR="004D6C12" w:rsidRDefault="004D6C12" w:rsidP="00B750C3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047718" w14:textId="77777777" w:rsidR="00DE29B4" w:rsidRDefault="00DE29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CACAC8" w14:textId="77777777" w:rsidR="00E759C6" w:rsidRDefault="00E759C6" w:rsidP="00D6676E">
      <w:r>
        <w:separator/>
      </w:r>
    </w:p>
  </w:footnote>
  <w:footnote w:type="continuationSeparator" w:id="0">
    <w:p w14:paraId="1F3746A9" w14:textId="77777777" w:rsidR="00E759C6" w:rsidRDefault="00E759C6" w:rsidP="00D6676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236F0A" w14:textId="77777777" w:rsidR="00DE29B4" w:rsidRDefault="00DE29B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C92A33" w14:textId="77777777" w:rsidR="00DE29B4" w:rsidRDefault="00DE29B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324A7C" w14:textId="77777777" w:rsidR="00DE29B4" w:rsidRDefault="00DE29B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D77023"/>
    <w:multiLevelType w:val="hybridMultilevel"/>
    <w:tmpl w:val="B50623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0E6751"/>
    <w:multiLevelType w:val="hybridMultilevel"/>
    <w:tmpl w:val="B2A61BBC"/>
    <w:lvl w:ilvl="0" w:tplc="0809000F">
      <w:start w:val="1"/>
      <w:numFmt w:val="decimal"/>
      <w:lvlText w:val="%1."/>
      <w:lvlJc w:val="left"/>
      <w:pPr>
        <w:ind w:left="786" w:hanging="360"/>
      </w:p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 w15:restartNumberingAfterBreak="0">
    <w:nsid w:val="31EC5516"/>
    <w:multiLevelType w:val="hybridMultilevel"/>
    <w:tmpl w:val="58ECD9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095846"/>
    <w:multiLevelType w:val="hybridMultilevel"/>
    <w:tmpl w:val="CE622E2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9E1F23"/>
    <w:multiLevelType w:val="hybridMultilevel"/>
    <w:tmpl w:val="5D4EF9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02599E"/>
    <w:multiLevelType w:val="hybridMultilevel"/>
    <w:tmpl w:val="7B9EE8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6C3B75"/>
    <w:multiLevelType w:val="hybridMultilevel"/>
    <w:tmpl w:val="7EA4F528"/>
    <w:lvl w:ilvl="0" w:tplc="96A00C4E">
      <w:numFmt w:val="bullet"/>
      <w:lvlText w:val="-"/>
      <w:lvlJc w:val="left"/>
      <w:pPr>
        <w:ind w:left="720" w:hanging="360"/>
      </w:pPr>
      <w:rPr>
        <w:rFonts w:ascii="Calibri" w:eastAsia="Arial Unicode MS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9972B6"/>
    <w:multiLevelType w:val="hybridMultilevel"/>
    <w:tmpl w:val="54F21F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6EF1E9F"/>
    <w:multiLevelType w:val="hybridMultilevel"/>
    <w:tmpl w:val="05A269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505187"/>
    <w:multiLevelType w:val="hybridMultilevel"/>
    <w:tmpl w:val="05B658A4"/>
    <w:lvl w:ilvl="0" w:tplc="FEB645CC">
      <w:start w:val="1"/>
      <w:numFmt w:val="decimal"/>
      <w:lvlText w:val="%1."/>
      <w:lvlJc w:val="left"/>
      <w:pPr>
        <w:ind w:left="42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6" w:hanging="360"/>
      </w:pPr>
    </w:lvl>
    <w:lvl w:ilvl="2" w:tplc="0409001B" w:tentative="1">
      <w:start w:val="1"/>
      <w:numFmt w:val="lowerRoman"/>
      <w:lvlText w:val="%3."/>
      <w:lvlJc w:val="right"/>
      <w:pPr>
        <w:ind w:left="1866" w:hanging="180"/>
      </w:pPr>
    </w:lvl>
    <w:lvl w:ilvl="3" w:tplc="0409000F" w:tentative="1">
      <w:start w:val="1"/>
      <w:numFmt w:val="decimal"/>
      <w:lvlText w:val="%4."/>
      <w:lvlJc w:val="left"/>
      <w:pPr>
        <w:ind w:left="2586" w:hanging="360"/>
      </w:pPr>
    </w:lvl>
    <w:lvl w:ilvl="4" w:tplc="04090019" w:tentative="1">
      <w:start w:val="1"/>
      <w:numFmt w:val="lowerLetter"/>
      <w:lvlText w:val="%5."/>
      <w:lvlJc w:val="left"/>
      <w:pPr>
        <w:ind w:left="3306" w:hanging="360"/>
      </w:pPr>
    </w:lvl>
    <w:lvl w:ilvl="5" w:tplc="0409001B" w:tentative="1">
      <w:start w:val="1"/>
      <w:numFmt w:val="lowerRoman"/>
      <w:lvlText w:val="%6."/>
      <w:lvlJc w:val="right"/>
      <w:pPr>
        <w:ind w:left="4026" w:hanging="180"/>
      </w:pPr>
    </w:lvl>
    <w:lvl w:ilvl="6" w:tplc="0409000F" w:tentative="1">
      <w:start w:val="1"/>
      <w:numFmt w:val="decimal"/>
      <w:lvlText w:val="%7."/>
      <w:lvlJc w:val="left"/>
      <w:pPr>
        <w:ind w:left="4746" w:hanging="360"/>
      </w:pPr>
    </w:lvl>
    <w:lvl w:ilvl="7" w:tplc="04090019" w:tentative="1">
      <w:start w:val="1"/>
      <w:numFmt w:val="lowerLetter"/>
      <w:lvlText w:val="%8."/>
      <w:lvlJc w:val="left"/>
      <w:pPr>
        <w:ind w:left="5466" w:hanging="360"/>
      </w:pPr>
    </w:lvl>
    <w:lvl w:ilvl="8" w:tplc="0409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10" w15:restartNumberingAfterBreak="0">
    <w:nsid w:val="78F4759D"/>
    <w:multiLevelType w:val="multilevel"/>
    <w:tmpl w:val="B66852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96A265F"/>
    <w:multiLevelType w:val="hybridMultilevel"/>
    <w:tmpl w:val="472CC1B8"/>
    <w:lvl w:ilvl="0" w:tplc="E0E8CE2C">
      <w:start w:val="1"/>
      <w:numFmt w:val="decimal"/>
      <w:lvlText w:val="%1."/>
      <w:lvlJc w:val="left"/>
      <w:pPr>
        <w:ind w:left="360" w:hanging="360"/>
      </w:pPr>
      <w:rPr>
        <w:rFonts w:ascii="Times New Roman" w:eastAsia="Arial Unicode MS" w:hAnsi="Times New Roman" w:cs="Arial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11"/>
  </w:num>
  <w:num w:numId="3">
    <w:abstractNumId w:val="0"/>
  </w:num>
  <w:num w:numId="4">
    <w:abstractNumId w:val="2"/>
  </w:num>
  <w:num w:numId="5">
    <w:abstractNumId w:val="7"/>
  </w:num>
  <w:num w:numId="6">
    <w:abstractNumId w:val="1"/>
  </w:num>
  <w:num w:numId="7">
    <w:abstractNumId w:val="8"/>
  </w:num>
  <w:num w:numId="8">
    <w:abstractNumId w:val="4"/>
  </w:num>
  <w:num w:numId="9">
    <w:abstractNumId w:val="10"/>
  </w:num>
  <w:num w:numId="10">
    <w:abstractNumId w:val="6"/>
  </w:num>
  <w:num w:numId="11">
    <w:abstractNumId w:val="3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8490E"/>
    <w:rsid w:val="000020E8"/>
    <w:rsid w:val="00003F8D"/>
    <w:rsid w:val="000053E1"/>
    <w:rsid w:val="000063C7"/>
    <w:rsid w:val="000073D3"/>
    <w:rsid w:val="000117A2"/>
    <w:rsid w:val="000126FD"/>
    <w:rsid w:val="000128FE"/>
    <w:rsid w:val="00012B10"/>
    <w:rsid w:val="00016CCE"/>
    <w:rsid w:val="0002357F"/>
    <w:rsid w:val="00023956"/>
    <w:rsid w:val="00024025"/>
    <w:rsid w:val="0002572E"/>
    <w:rsid w:val="000267C2"/>
    <w:rsid w:val="00027547"/>
    <w:rsid w:val="0002759F"/>
    <w:rsid w:val="000306DB"/>
    <w:rsid w:val="00030702"/>
    <w:rsid w:val="000321EA"/>
    <w:rsid w:val="00032382"/>
    <w:rsid w:val="0003256C"/>
    <w:rsid w:val="0003329F"/>
    <w:rsid w:val="00033453"/>
    <w:rsid w:val="000350CC"/>
    <w:rsid w:val="00035F97"/>
    <w:rsid w:val="00035FBE"/>
    <w:rsid w:val="000371E2"/>
    <w:rsid w:val="00040913"/>
    <w:rsid w:val="00042443"/>
    <w:rsid w:val="0004410E"/>
    <w:rsid w:val="00044F10"/>
    <w:rsid w:val="000452C8"/>
    <w:rsid w:val="00045D26"/>
    <w:rsid w:val="00046153"/>
    <w:rsid w:val="000464EA"/>
    <w:rsid w:val="00046E92"/>
    <w:rsid w:val="00047596"/>
    <w:rsid w:val="0005001C"/>
    <w:rsid w:val="00052817"/>
    <w:rsid w:val="00053F60"/>
    <w:rsid w:val="00054628"/>
    <w:rsid w:val="000556BD"/>
    <w:rsid w:val="00061C5A"/>
    <w:rsid w:val="00062E22"/>
    <w:rsid w:val="00062E8B"/>
    <w:rsid w:val="0006369E"/>
    <w:rsid w:val="000636CC"/>
    <w:rsid w:val="00063CA0"/>
    <w:rsid w:val="00063D01"/>
    <w:rsid w:val="00064D73"/>
    <w:rsid w:val="000661F4"/>
    <w:rsid w:val="00066BDB"/>
    <w:rsid w:val="000704CC"/>
    <w:rsid w:val="00073AF7"/>
    <w:rsid w:val="000744AC"/>
    <w:rsid w:val="0007479D"/>
    <w:rsid w:val="0007599D"/>
    <w:rsid w:val="00080AF4"/>
    <w:rsid w:val="0008161C"/>
    <w:rsid w:val="00083765"/>
    <w:rsid w:val="00084EA7"/>
    <w:rsid w:val="00087765"/>
    <w:rsid w:val="000901A4"/>
    <w:rsid w:val="00090451"/>
    <w:rsid w:val="000908CB"/>
    <w:rsid w:val="00090E7D"/>
    <w:rsid w:val="0009280D"/>
    <w:rsid w:val="0009370D"/>
    <w:rsid w:val="00093CBA"/>
    <w:rsid w:val="00094146"/>
    <w:rsid w:val="00094915"/>
    <w:rsid w:val="00095907"/>
    <w:rsid w:val="000962A1"/>
    <w:rsid w:val="00096635"/>
    <w:rsid w:val="00096CE1"/>
    <w:rsid w:val="000975EB"/>
    <w:rsid w:val="000A102A"/>
    <w:rsid w:val="000A21D2"/>
    <w:rsid w:val="000A2313"/>
    <w:rsid w:val="000A3AB8"/>
    <w:rsid w:val="000A5BED"/>
    <w:rsid w:val="000A68D7"/>
    <w:rsid w:val="000A7308"/>
    <w:rsid w:val="000A785B"/>
    <w:rsid w:val="000B0749"/>
    <w:rsid w:val="000B16BB"/>
    <w:rsid w:val="000B2E8A"/>
    <w:rsid w:val="000B4443"/>
    <w:rsid w:val="000B4B3B"/>
    <w:rsid w:val="000B51C3"/>
    <w:rsid w:val="000B525D"/>
    <w:rsid w:val="000C02B9"/>
    <w:rsid w:val="000C0E1A"/>
    <w:rsid w:val="000C109A"/>
    <w:rsid w:val="000C1BB1"/>
    <w:rsid w:val="000C2A4C"/>
    <w:rsid w:val="000C309F"/>
    <w:rsid w:val="000C422B"/>
    <w:rsid w:val="000C5B6A"/>
    <w:rsid w:val="000C63B7"/>
    <w:rsid w:val="000C7E7D"/>
    <w:rsid w:val="000D0526"/>
    <w:rsid w:val="000D0738"/>
    <w:rsid w:val="000D0754"/>
    <w:rsid w:val="000D0F43"/>
    <w:rsid w:val="000D790C"/>
    <w:rsid w:val="000E11D3"/>
    <w:rsid w:val="000E15D2"/>
    <w:rsid w:val="000E188A"/>
    <w:rsid w:val="000E2628"/>
    <w:rsid w:val="000E4115"/>
    <w:rsid w:val="000E4AF5"/>
    <w:rsid w:val="000E6AD9"/>
    <w:rsid w:val="000E6C1F"/>
    <w:rsid w:val="000E6D2E"/>
    <w:rsid w:val="000E75BA"/>
    <w:rsid w:val="000E7EDB"/>
    <w:rsid w:val="000F05B2"/>
    <w:rsid w:val="000F05CB"/>
    <w:rsid w:val="000F217D"/>
    <w:rsid w:val="000F24EB"/>
    <w:rsid w:val="000F3008"/>
    <w:rsid w:val="000F4BF5"/>
    <w:rsid w:val="000F5FBC"/>
    <w:rsid w:val="000F7CE5"/>
    <w:rsid w:val="001005A7"/>
    <w:rsid w:val="001008DC"/>
    <w:rsid w:val="00104F8B"/>
    <w:rsid w:val="0010608E"/>
    <w:rsid w:val="001075CC"/>
    <w:rsid w:val="001112A4"/>
    <w:rsid w:val="00112530"/>
    <w:rsid w:val="00113019"/>
    <w:rsid w:val="00113B70"/>
    <w:rsid w:val="001165C2"/>
    <w:rsid w:val="00116A12"/>
    <w:rsid w:val="00116EAB"/>
    <w:rsid w:val="0011756A"/>
    <w:rsid w:val="001202D3"/>
    <w:rsid w:val="001203FD"/>
    <w:rsid w:val="00120ACF"/>
    <w:rsid w:val="001215F4"/>
    <w:rsid w:val="001218E5"/>
    <w:rsid w:val="00121A2C"/>
    <w:rsid w:val="001248CA"/>
    <w:rsid w:val="001308EF"/>
    <w:rsid w:val="001311C6"/>
    <w:rsid w:val="00131F06"/>
    <w:rsid w:val="0013394B"/>
    <w:rsid w:val="00134437"/>
    <w:rsid w:val="001375BD"/>
    <w:rsid w:val="001379BF"/>
    <w:rsid w:val="00140295"/>
    <w:rsid w:val="001406B8"/>
    <w:rsid w:val="00140AE7"/>
    <w:rsid w:val="001425D1"/>
    <w:rsid w:val="001430DB"/>
    <w:rsid w:val="001431B9"/>
    <w:rsid w:val="001436D4"/>
    <w:rsid w:val="00143AE9"/>
    <w:rsid w:val="00151CE7"/>
    <w:rsid w:val="00152170"/>
    <w:rsid w:val="00153708"/>
    <w:rsid w:val="00153D62"/>
    <w:rsid w:val="001541C5"/>
    <w:rsid w:val="001542B4"/>
    <w:rsid w:val="001617D5"/>
    <w:rsid w:val="00161D88"/>
    <w:rsid w:val="00163388"/>
    <w:rsid w:val="0016348C"/>
    <w:rsid w:val="00164F2D"/>
    <w:rsid w:val="0016771A"/>
    <w:rsid w:val="0017302A"/>
    <w:rsid w:val="00174358"/>
    <w:rsid w:val="001744A2"/>
    <w:rsid w:val="00174EE7"/>
    <w:rsid w:val="001760DD"/>
    <w:rsid w:val="00182F72"/>
    <w:rsid w:val="00184BD4"/>
    <w:rsid w:val="0018714A"/>
    <w:rsid w:val="001877EC"/>
    <w:rsid w:val="0019195B"/>
    <w:rsid w:val="0019394A"/>
    <w:rsid w:val="00193C06"/>
    <w:rsid w:val="001944AB"/>
    <w:rsid w:val="00196105"/>
    <w:rsid w:val="001A0127"/>
    <w:rsid w:val="001A2DAD"/>
    <w:rsid w:val="001A3EE0"/>
    <w:rsid w:val="001A5C19"/>
    <w:rsid w:val="001A76EB"/>
    <w:rsid w:val="001B2F5F"/>
    <w:rsid w:val="001B3EC3"/>
    <w:rsid w:val="001B5900"/>
    <w:rsid w:val="001B5A52"/>
    <w:rsid w:val="001B749E"/>
    <w:rsid w:val="001B7E0A"/>
    <w:rsid w:val="001C04B0"/>
    <w:rsid w:val="001C0F8D"/>
    <w:rsid w:val="001C30E7"/>
    <w:rsid w:val="001C3D40"/>
    <w:rsid w:val="001C6B1C"/>
    <w:rsid w:val="001C7228"/>
    <w:rsid w:val="001C7560"/>
    <w:rsid w:val="001C7DE0"/>
    <w:rsid w:val="001C7FD9"/>
    <w:rsid w:val="001D07AD"/>
    <w:rsid w:val="001D12E7"/>
    <w:rsid w:val="001D2389"/>
    <w:rsid w:val="001D32F5"/>
    <w:rsid w:val="001D385A"/>
    <w:rsid w:val="001D47D8"/>
    <w:rsid w:val="001D6211"/>
    <w:rsid w:val="001D6C12"/>
    <w:rsid w:val="001D7AA5"/>
    <w:rsid w:val="001D7F86"/>
    <w:rsid w:val="001E0D5A"/>
    <w:rsid w:val="001E12AF"/>
    <w:rsid w:val="001E1C24"/>
    <w:rsid w:val="001E3352"/>
    <w:rsid w:val="001E3640"/>
    <w:rsid w:val="001E36AF"/>
    <w:rsid w:val="001E5F6B"/>
    <w:rsid w:val="001E7ED4"/>
    <w:rsid w:val="001F2DC1"/>
    <w:rsid w:val="001F3A14"/>
    <w:rsid w:val="001F5263"/>
    <w:rsid w:val="001F57BD"/>
    <w:rsid w:val="001F5E14"/>
    <w:rsid w:val="001F5FD9"/>
    <w:rsid w:val="001F634F"/>
    <w:rsid w:val="002043A6"/>
    <w:rsid w:val="00205E2E"/>
    <w:rsid w:val="00206138"/>
    <w:rsid w:val="00210166"/>
    <w:rsid w:val="002105B8"/>
    <w:rsid w:val="00210DC3"/>
    <w:rsid w:val="00211952"/>
    <w:rsid w:val="00211C53"/>
    <w:rsid w:val="00213B15"/>
    <w:rsid w:val="002140AD"/>
    <w:rsid w:val="00215AFA"/>
    <w:rsid w:val="002217F3"/>
    <w:rsid w:val="00221A1E"/>
    <w:rsid w:val="002257F2"/>
    <w:rsid w:val="00227393"/>
    <w:rsid w:val="00230336"/>
    <w:rsid w:val="00230B34"/>
    <w:rsid w:val="00230C79"/>
    <w:rsid w:val="002318F1"/>
    <w:rsid w:val="002334D3"/>
    <w:rsid w:val="002338F2"/>
    <w:rsid w:val="00233C1A"/>
    <w:rsid w:val="002356D0"/>
    <w:rsid w:val="00236BBA"/>
    <w:rsid w:val="002378A9"/>
    <w:rsid w:val="00237BF7"/>
    <w:rsid w:val="002401ED"/>
    <w:rsid w:val="00241216"/>
    <w:rsid w:val="002434B0"/>
    <w:rsid w:val="00245003"/>
    <w:rsid w:val="00250315"/>
    <w:rsid w:val="00252028"/>
    <w:rsid w:val="00252573"/>
    <w:rsid w:val="0025387D"/>
    <w:rsid w:val="0025794B"/>
    <w:rsid w:val="002615F5"/>
    <w:rsid w:val="00261BCA"/>
    <w:rsid w:val="00262DF2"/>
    <w:rsid w:val="002634FF"/>
    <w:rsid w:val="002638D9"/>
    <w:rsid w:val="00264376"/>
    <w:rsid w:val="00265C19"/>
    <w:rsid w:val="00265E62"/>
    <w:rsid w:val="00270C9F"/>
    <w:rsid w:val="0027374E"/>
    <w:rsid w:val="0027582D"/>
    <w:rsid w:val="00276B3C"/>
    <w:rsid w:val="002777E9"/>
    <w:rsid w:val="00281579"/>
    <w:rsid w:val="0028352F"/>
    <w:rsid w:val="00283A53"/>
    <w:rsid w:val="00283D2B"/>
    <w:rsid w:val="00287531"/>
    <w:rsid w:val="0029029D"/>
    <w:rsid w:val="00290CE0"/>
    <w:rsid w:val="00291ECD"/>
    <w:rsid w:val="00293584"/>
    <w:rsid w:val="00293A06"/>
    <w:rsid w:val="002942EE"/>
    <w:rsid w:val="00294C20"/>
    <w:rsid w:val="00295C5D"/>
    <w:rsid w:val="002961A7"/>
    <w:rsid w:val="00296D0D"/>
    <w:rsid w:val="00297193"/>
    <w:rsid w:val="00297790"/>
    <w:rsid w:val="002977BE"/>
    <w:rsid w:val="002A2913"/>
    <w:rsid w:val="002A42FF"/>
    <w:rsid w:val="002A7DBE"/>
    <w:rsid w:val="002B4124"/>
    <w:rsid w:val="002B77E7"/>
    <w:rsid w:val="002B7C70"/>
    <w:rsid w:val="002C08E2"/>
    <w:rsid w:val="002C0FE0"/>
    <w:rsid w:val="002C2BEE"/>
    <w:rsid w:val="002C37D9"/>
    <w:rsid w:val="002C42AF"/>
    <w:rsid w:val="002C4574"/>
    <w:rsid w:val="002C6C80"/>
    <w:rsid w:val="002C7452"/>
    <w:rsid w:val="002D0945"/>
    <w:rsid w:val="002D1276"/>
    <w:rsid w:val="002D35F1"/>
    <w:rsid w:val="002D5BD5"/>
    <w:rsid w:val="002D609F"/>
    <w:rsid w:val="002D6EF3"/>
    <w:rsid w:val="002E01AF"/>
    <w:rsid w:val="002E05B7"/>
    <w:rsid w:val="002E0922"/>
    <w:rsid w:val="002E2B9B"/>
    <w:rsid w:val="002E360D"/>
    <w:rsid w:val="002E4496"/>
    <w:rsid w:val="002E5DCB"/>
    <w:rsid w:val="002E7778"/>
    <w:rsid w:val="002E7EC5"/>
    <w:rsid w:val="002F09EF"/>
    <w:rsid w:val="002F16AC"/>
    <w:rsid w:val="002F241C"/>
    <w:rsid w:val="002F54A7"/>
    <w:rsid w:val="002F7546"/>
    <w:rsid w:val="00300B3A"/>
    <w:rsid w:val="00300C1D"/>
    <w:rsid w:val="003019DF"/>
    <w:rsid w:val="00301FFA"/>
    <w:rsid w:val="00303298"/>
    <w:rsid w:val="00306B22"/>
    <w:rsid w:val="00310736"/>
    <w:rsid w:val="0031154F"/>
    <w:rsid w:val="00311E0E"/>
    <w:rsid w:val="00311E60"/>
    <w:rsid w:val="00312FCA"/>
    <w:rsid w:val="003138E8"/>
    <w:rsid w:val="003150BD"/>
    <w:rsid w:val="00315405"/>
    <w:rsid w:val="003167C8"/>
    <w:rsid w:val="00316A50"/>
    <w:rsid w:val="003174B6"/>
    <w:rsid w:val="00317F7E"/>
    <w:rsid w:val="00320B33"/>
    <w:rsid w:val="003225D0"/>
    <w:rsid w:val="00322E97"/>
    <w:rsid w:val="00323051"/>
    <w:rsid w:val="00325D18"/>
    <w:rsid w:val="003268AB"/>
    <w:rsid w:val="0032734D"/>
    <w:rsid w:val="00327BBC"/>
    <w:rsid w:val="00327E4A"/>
    <w:rsid w:val="0033062D"/>
    <w:rsid w:val="003313D1"/>
    <w:rsid w:val="003324B4"/>
    <w:rsid w:val="00333A26"/>
    <w:rsid w:val="00335053"/>
    <w:rsid w:val="0033506F"/>
    <w:rsid w:val="00340337"/>
    <w:rsid w:val="00340C7A"/>
    <w:rsid w:val="00341921"/>
    <w:rsid w:val="00342DCE"/>
    <w:rsid w:val="0034322A"/>
    <w:rsid w:val="0034392C"/>
    <w:rsid w:val="003464BF"/>
    <w:rsid w:val="00350C92"/>
    <w:rsid w:val="00351C61"/>
    <w:rsid w:val="00352D5C"/>
    <w:rsid w:val="00353271"/>
    <w:rsid w:val="00355C36"/>
    <w:rsid w:val="00356FA6"/>
    <w:rsid w:val="003575A9"/>
    <w:rsid w:val="00361D02"/>
    <w:rsid w:val="00361F34"/>
    <w:rsid w:val="00363D3F"/>
    <w:rsid w:val="003649D1"/>
    <w:rsid w:val="00366755"/>
    <w:rsid w:val="0037095A"/>
    <w:rsid w:val="003712CA"/>
    <w:rsid w:val="00376229"/>
    <w:rsid w:val="0037709E"/>
    <w:rsid w:val="00377236"/>
    <w:rsid w:val="00377832"/>
    <w:rsid w:val="00380D82"/>
    <w:rsid w:val="0038243A"/>
    <w:rsid w:val="00383072"/>
    <w:rsid w:val="00383958"/>
    <w:rsid w:val="0038490E"/>
    <w:rsid w:val="00386E7F"/>
    <w:rsid w:val="00387F2D"/>
    <w:rsid w:val="00387F69"/>
    <w:rsid w:val="0039000C"/>
    <w:rsid w:val="00390974"/>
    <w:rsid w:val="00390F8E"/>
    <w:rsid w:val="00394004"/>
    <w:rsid w:val="00397806"/>
    <w:rsid w:val="00397CCD"/>
    <w:rsid w:val="003A0FBA"/>
    <w:rsid w:val="003A2C26"/>
    <w:rsid w:val="003A31C4"/>
    <w:rsid w:val="003A4C12"/>
    <w:rsid w:val="003A551A"/>
    <w:rsid w:val="003A6317"/>
    <w:rsid w:val="003A6FFB"/>
    <w:rsid w:val="003A77FD"/>
    <w:rsid w:val="003B1C60"/>
    <w:rsid w:val="003B2BD2"/>
    <w:rsid w:val="003B38C5"/>
    <w:rsid w:val="003B513B"/>
    <w:rsid w:val="003B796A"/>
    <w:rsid w:val="003C1ACB"/>
    <w:rsid w:val="003C1F46"/>
    <w:rsid w:val="003C3C02"/>
    <w:rsid w:val="003C54D1"/>
    <w:rsid w:val="003C6175"/>
    <w:rsid w:val="003C687A"/>
    <w:rsid w:val="003C6B77"/>
    <w:rsid w:val="003C6FE6"/>
    <w:rsid w:val="003D148B"/>
    <w:rsid w:val="003D14EF"/>
    <w:rsid w:val="003D2ADD"/>
    <w:rsid w:val="003D4BFC"/>
    <w:rsid w:val="003D57C6"/>
    <w:rsid w:val="003D6650"/>
    <w:rsid w:val="003D7FA2"/>
    <w:rsid w:val="003E18B5"/>
    <w:rsid w:val="003E2E22"/>
    <w:rsid w:val="003E32E3"/>
    <w:rsid w:val="003E3485"/>
    <w:rsid w:val="003E3C2F"/>
    <w:rsid w:val="003E657E"/>
    <w:rsid w:val="003E6AF9"/>
    <w:rsid w:val="003E6D09"/>
    <w:rsid w:val="003F2530"/>
    <w:rsid w:val="003F285D"/>
    <w:rsid w:val="003F39C9"/>
    <w:rsid w:val="003F4484"/>
    <w:rsid w:val="003F4B37"/>
    <w:rsid w:val="003F4BA2"/>
    <w:rsid w:val="003F59B5"/>
    <w:rsid w:val="003F7C6F"/>
    <w:rsid w:val="00404428"/>
    <w:rsid w:val="004053A8"/>
    <w:rsid w:val="00405685"/>
    <w:rsid w:val="004065A4"/>
    <w:rsid w:val="00410C81"/>
    <w:rsid w:val="00412F7B"/>
    <w:rsid w:val="00414CAC"/>
    <w:rsid w:val="00417504"/>
    <w:rsid w:val="0041788C"/>
    <w:rsid w:val="004200E4"/>
    <w:rsid w:val="00422168"/>
    <w:rsid w:val="00423E09"/>
    <w:rsid w:val="00424823"/>
    <w:rsid w:val="00424948"/>
    <w:rsid w:val="0042517A"/>
    <w:rsid w:val="004272BA"/>
    <w:rsid w:val="00431C7E"/>
    <w:rsid w:val="00432540"/>
    <w:rsid w:val="004355B1"/>
    <w:rsid w:val="00435BB6"/>
    <w:rsid w:val="00436500"/>
    <w:rsid w:val="00436A5F"/>
    <w:rsid w:val="004375EB"/>
    <w:rsid w:val="00440402"/>
    <w:rsid w:val="00440440"/>
    <w:rsid w:val="004413FD"/>
    <w:rsid w:val="004437FC"/>
    <w:rsid w:val="00445A8D"/>
    <w:rsid w:val="004460F9"/>
    <w:rsid w:val="0044687C"/>
    <w:rsid w:val="00446FB7"/>
    <w:rsid w:val="004504D5"/>
    <w:rsid w:val="00450FB5"/>
    <w:rsid w:val="00453D69"/>
    <w:rsid w:val="00455E55"/>
    <w:rsid w:val="00456488"/>
    <w:rsid w:val="004579B1"/>
    <w:rsid w:val="0046150F"/>
    <w:rsid w:val="0046561F"/>
    <w:rsid w:val="00465C65"/>
    <w:rsid w:val="00465DDD"/>
    <w:rsid w:val="00466307"/>
    <w:rsid w:val="004669B8"/>
    <w:rsid w:val="00466C27"/>
    <w:rsid w:val="0046783C"/>
    <w:rsid w:val="00470213"/>
    <w:rsid w:val="00472868"/>
    <w:rsid w:val="00474184"/>
    <w:rsid w:val="0047578D"/>
    <w:rsid w:val="0047626E"/>
    <w:rsid w:val="00481C5B"/>
    <w:rsid w:val="00481ECE"/>
    <w:rsid w:val="004825A1"/>
    <w:rsid w:val="00482A89"/>
    <w:rsid w:val="00485387"/>
    <w:rsid w:val="00486D1F"/>
    <w:rsid w:val="00490637"/>
    <w:rsid w:val="004917E5"/>
    <w:rsid w:val="004927D1"/>
    <w:rsid w:val="00492B60"/>
    <w:rsid w:val="00492BE2"/>
    <w:rsid w:val="0049411A"/>
    <w:rsid w:val="004959AE"/>
    <w:rsid w:val="00497274"/>
    <w:rsid w:val="004977BF"/>
    <w:rsid w:val="004A21D2"/>
    <w:rsid w:val="004A3050"/>
    <w:rsid w:val="004A49CC"/>
    <w:rsid w:val="004A5227"/>
    <w:rsid w:val="004A562A"/>
    <w:rsid w:val="004A5776"/>
    <w:rsid w:val="004A78C9"/>
    <w:rsid w:val="004B2850"/>
    <w:rsid w:val="004B3FE3"/>
    <w:rsid w:val="004B502F"/>
    <w:rsid w:val="004B5E5E"/>
    <w:rsid w:val="004B6320"/>
    <w:rsid w:val="004B72EB"/>
    <w:rsid w:val="004B72FA"/>
    <w:rsid w:val="004C10EA"/>
    <w:rsid w:val="004C34C1"/>
    <w:rsid w:val="004C587F"/>
    <w:rsid w:val="004D0AF0"/>
    <w:rsid w:val="004D3FE0"/>
    <w:rsid w:val="004D409C"/>
    <w:rsid w:val="004D4555"/>
    <w:rsid w:val="004D5E9F"/>
    <w:rsid w:val="004D6295"/>
    <w:rsid w:val="004D646C"/>
    <w:rsid w:val="004D6555"/>
    <w:rsid w:val="004D6C12"/>
    <w:rsid w:val="004D6C35"/>
    <w:rsid w:val="004D76ED"/>
    <w:rsid w:val="004E1A38"/>
    <w:rsid w:val="004E1EF9"/>
    <w:rsid w:val="004E2FBC"/>
    <w:rsid w:val="004E4464"/>
    <w:rsid w:val="004E44EB"/>
    <w:rsid w:val="004E4BE7"/>
    <w:rsid w:val="004E52F0"/>
    <w:rsid w:val="004E6B5E"/>
    <w:rsid w:val="004E6E26"/>
    <w:rsid w:val="004F3138"/>
    <w:rsid w:val="004F50DB"/>
    <w:rsid w:val="004F6841"/>
    <w:rsid w:val="004F6888"/>
    <w:rsid w:val="004F69B7"/>
    <w:rsid w:val="004F6A7F"/>
    <w:rsid w:val="00502D2C"/>
    <w:rsid w:val="005030D3"/>
    <w:rsid w:val="00503D17"/>
    <w:rsid w:val="005051C6"/>
    <w:rsid w:val="00511807"/>
    <w:rsid w:val="005118C5"/>
    <w:rsid w:val="0051286C"/>
    <w:rsid w:val="00513DD3"/>
    <w:rsid w:val="00515800"/>
    <w:rsid w:val="00522669"/>
    <w:rsid w:val="00522A4F"/>
    <w:rsid w:val="00523C2B"/>
    <w:rsid w:val="00524E97"/>
    <w:rsid w:val="00525FCB"/>
    <w:rsid w:val="00526461"/>
    <w:rsid w:val="005268BE"/>
    <w:rsid w:val="00527305"/>
    <w:rsid w:val="00530644"/>
    <w:rsid w:val="00530CB9"/>
    <w:rsid w:val="00533E42"/>
    <w:rsid w:val="005353C5"/>
    <w:rsid w:val="005358A4"/>
    <w:rsid w:val="00535F6F"/>
    <w:rsid w:val="005379FE"/>
    <w:rsid w:val="00541EBC"/>
    <w:rsid w:val="0054394A"/>
    <w:rsid w:val="005477F5"/>
    <w:rsid w:val="005518BE"/>
    <w:rsid w:val="00552278"/>
    <w:rsid w:val="00554CC1"/>
    <w:rsid w:val="00557431"/>
    <w:rsid w:val="00557CBE"/>
    <w:rsid w:val="00557D73"/>
    <w:rsid w:val="00560267"/>
    <w:rsid w:val="00560985"/>
    <w:rsid w:val="00561D4D"/>
    <w:rsid w:val="00562DB8"/>
    <w:rsid w:val="005637B4"/>
    <w:rsid w:val="00563CF0"/>
    <w:rsid w:val="00564D97"/>
    <w:rsid w:val="005700D3"/>
    <w:rsid w:val="00570A47"/>
    <w:rsid w:val="00570A92"/>
    <w:rsid w:val="00571FE8"/>
    <w:rsid w:val="00572639"/>
    <w:rsid w:val="00572D75"/>
    <w:rsid w:val="00572E86"/>
    <w:rsid w:val="00573FA9"/>
    <w:rsid w:val="00574381"/>
    <w:rsid w:val="00574C37"/>
    <w:rsid w:val="005774A4"/>
    <w:rsid w:val="00577C33"/>
    <w:rsid w:val="00581130"/>
    <w:rsid w:val="0058200C"/>
    <w:rsid w:val="005838BA"/>
    <w:rsid w:val="00584174"/>
    <w:rsid w:val="00587630"/>
    <w:rsid w:val="00587BEB"/>
    <w:rsid w:val="00592887"/>
    <w:rsid w:val="00593E89"/>
    <w:rsid w:val="0059605A"/>
    <w:rsid w:val="00596944"/>
    <w:rsid w:val="005A1767"/>
    <w:rsid w:val="005A250E"/>
    <w:rsid w:val="005A2878"/>
    <w:rsid w:val="005A43CC"/>
    <w:rsid w:val="005A67BD"/>
    <w:rsid w:val="005B062A"/>
    <w:rsid w:val="005B0F26"/>
    <w:rsid w:val="005B1667"/>
    <w:rsid w:val="005B1AA3"/>
    <w:rsid w:val="005B3F06"/>
    <w:rsid w:val="005B6FD7"/>
    <w:rsid w:val="005B784F"/>
    <w:rsid w:val="005B7C17"/>
    <w:rsid w:val="005C0104"/>
    <w:rsid w:val="005C1D15"/>
    <w:rsid w:val="005C31F2"/>
    <w:rsid w:val="005C5175"/>
    <w:rsid w:val="005C5BE6"/>
    <w:rsid w:val="005C5F00"/>
    <w:rsid w:val="005C6EA8"/>
    <w:rsid w:val="005D0392"/>
    <w:rsid w:val="005D07F6"/>
    <w:rsid w:val="005D099C"/>
    <w:rsid w:val="005D262F"/>
    <w:rsid w:val="005D3085"/>
    <w:rsid w:val="005D5C23"/>
    <w:rsid w:val="005D6E13"/>
    <w:rsid w:val="005D735E"/>
    <w:rsid w:val="005E03EF"/>
    <w:rsid w:val="005E2666"/>
    <w:rsid w:val="005E39CA"/>
    <w:rsid w:val="005E42F6"/>
    <w:rsid w:val="005E4AC5"/>
    <w:rsid w:val="005E5EDA"/>
    <w:rsid w:val="005E5F4A"/>
    <w:rsid w:val="005E7B95"/>
    <w:rsid w:val="005F0325"/>
    <w:rsid w:val="005F1CDB"/>
    <w:rsid w:val="005F76CB"/>
    <w:rsid w:val="006010B6"/>
    <w:rsid w:val="006011C6"/>
    <w:rsid w:val="006019A0"/>
    <w:rsid w:val="0060234E"/>
    <w:rsid w:val="00603A48"/>
    <w:rsid w:val="0060529B"/>
    <w:rsid w:val="006079C6"/>
    <w:rsid w:val="00607A07"/>
    <w:rsid w:val="00607F6E"/>
    <w:rsid w:val="0061099F"/>
    <w:rsid w:val="00611F01"/>
    <w:rsid w:val="00612532"/>
    <w:rsid w:val="006125BD"/>
    <w:rsid w:val="00616B85"/>
    <w:rsid w:val="00617AA8"/>
    <w:rsid w:val="00617F58"/>
    <w:rsid w:val="00621D6F"/>
    <w:rsid w:val="006222F0"/>
    <w:rsid w:val="00623669"/>
    <w:rsid w:val="00624080"/>
    <w:rsid w:val="006269F8"/>
    <w:rsid w:val="006273B6"/>
    <w:rsid w:val="0062742A"/>
    <w:rsid w:val="006278B1"/>
    <w:rsid w:val="006309C6"/>
    <w:rsid w:val="00631B80"/>
    <w:rsid w:val="00633C31"/>
    <w:rsid w:val="00634156"/>
    <w:rsid w:val="00635760"/>
    <w:rsid w:val="00637D0E"/>
    <w:rsid w:val="00642670"/>
    <w:rsid w:val="0064396C"/>
    <w:rsid w:val="00644E68"/>
    <w:rsid w:val="00645B83"/>
    <w:rsid w:val="006468DF"/>
    <w:rsid w:val="0064757B"/>
    <w:rsid w:val="00647979"/>
    <w:rsid w:val="00647BCD"/>
    <w:rsid w:val="00652182"/>
    <w:rsid w:val="00655905"/>
    <w:rsid w:val="00656037"/>
    <w:rsid w:val="00657F8C"/>
    <w:rsid w:val="006615B6"/>
    <w:rsid w:val="006637BC"/>
    <w:rsid w:val="00665A2D"/>
    <w:rsid w:val="00667D1B"/>
    <w:rsid w:val="00667F0A"/>
    <w:rsid w:val="00670248"/>
    <w:rsid w:val="00670A0D"/>
    <w:rsid w:val="00671FE1"/>
    <w:rsid w:val="00673208"/>
    <w:rsid w:val="006743EA"/>
    <w:rsid w:val="00674C82"/>
    <w:rsid w:val="00674DA0"/>
    <w:rsid w:val="00675DCE"/>
    <w:rsid w:val="0067737A"/>
    <w:rsid w:val="00682F4A"/>
    <w:rsid w:val="006846A8"/>
    <w:rsid w:val="0068500A"/>
    <w:rsid w:val="00685A16"/>
    <w:rsid w:val="006879CA"/>
    <w:rsid w:val="00690288"/>
    <w:rsid w:val="00690F21"/>
    <w:rsid w:val="00691733"/>
    <w:rsid w:val="00697494"/>
    <w:rsid w:val="006978BD"/>
    <w:rsid w:val="00697A69"/>
    <w:rsid w:val="006A0C40"/>
    <w:rsid w:val="006A344E"/>
    <w:rsid w:val="006A39D6"/>
    <w:rsid w:val="006A6307"/>
    <w:rsid w:val="006A6BBB"/>
    <w:rsid w:val="006A6E7C"/>
    <w:rsid w:val="006B137C"/>
    <w:rsid w:val="006B1947"/>
    <w:rsid w:val="006B2074"/>
    <w:rsid w:val="006B5937"/>
    <w:rsid w:val="006B61CA"/>
    <w:rsid w:val="006B73F2"/>
    <w:rsid w:val="006C249F"/>
    <w:rsid w:val="006C2EEF"/>
    <w:rsid w:val="006C63B7"/>
    <w:rsid w:val="006C7A94"/>
    <w:rsid w:val="006D05F6"/>
    <w:rsid w:val="006D2272"/>
    <w:rsid w:val="006D2919"/>
    <w:rsid w:val="006D32A9"/>
    <w:rsid w:val="006D32D4"/>
    <w:rsid w:val="006D3B48"/>
    <w:rsid w:val="006D4E8C"/>
    <w:rsid w:val="006D57A9"/>
    <w:rsid w:val="006D701B"/>
    <w:rsid w:val="006D7AE0"/>
    <w:rsid w:val="006D7EF6"/>
    <w:rsid w:val="006E4E82"/>
    <w:rsid w:val="006E75E6"/>
    <w:rsid w:val="006E770D"/>
    <w:rsid w:val="006F0BA5"/>
    <w:rsid w:val="006F263C"/>
    <w:rsid w:val="006F3E78"/>
    <w:rsid w:val="006F571F"/>
    <w:rsid w:val="006F6F43"/>
    <w:rsid w:val="006F758C"/>
    <w:rsid w:val="0070070E"/>
    <w:rsid w:val="00701FAC"/>
    <w:rsid w:val="00702500"/>
    <w:rsid w:val="007053E8"/>
    <w:rsid w:val="00707C33"/>
    <w:rsid w:val="00710426"/>
    <w:rsid w:val="0071046E"/>
    <w:rsid w:val="00710EFF"/>
    <w:rsid w:val="00710F13"/>
    <w:rsid w:val="0071135A"/>
    <w:rsid w:val="00711708"/>
    <w:rsid w:val="00711FCF"/>
    <w:rsid w:val="007135CA"/>
    <w:rsid w:val="007136CE"/>
    <w:rsid w:val="00714B26"/>
    <w:rsid w:val="00715BB8"/>
    <w:rsid w:val="00720964"/>
    <w:rsid w:val="00720FCD"/>
    <w:rsid w:val="00722659"/>
    <w:rsid w:val="007228B3"/>
    <w:rsid w:val="00722E7B"/>
    <w:rsid w:val="007238AF"/>
    <w:rsid w:val="00723DF5"/>
    <w:rsid w:val="00725558"/>
    <w:rsid w:val="0072579A"/>
    <w:rsid w:val="007258C7"/>
    <w:rsid w:val="00726069"/>
    <w:rsid w:val="00727336"/>
    <w:rsid w:val="00727660"/>
    <w:rsid w:val="00730D69"/>
    <w:rsid w:val="007317C8"/>
    <w:rsid w:val="00731873"/>
    <w:rsid w:val="00731C0A"/>
    <w:rsid w:val="00734AC2"/>
    <w:rsid w:val="00735AF8"/>
    <w:rsid w:val="0073661F"/>
    <w:rsid w:val="00737579"/>
    <w:rsid w:val="00737718"/>
    <w:rsid w:val="00737B3C"/>
    <w:rsid w:val="00737F96"/>
    <w:rsid w:val="0074020C"/>
    <w:rsid w:val="00740344"/>
    <w:rsid w:val="0074250D"/>
    <w:rsid w:val="0074468C"/>
    <w:rsid w:val="00744737"/>
    <w:rsid w:val="00755880"/>
    <w:rsid w:val="00762A52"/>
    <w:rsid w:val="00762E05"/>
    <w:rsid w:val="007708F1"/>
    <w:rsid w:val="0077107C"/>
    <w:rsid w:val="00771EC1"/>
    <w:rsid w:val="0077204E"/>
    <w:rsid w:val="007748FF"/>
    <w:rsid w:val="00774BE1"/>
    <w:rsid w:val="0077762F"/>
    <w:rsid w:val="007802F1"/>
    <w:rsid w:val="00780550"/>
    <w:rsid w:val="00780E53"/>
    <w:rsid w:val="0078251B"/>
    <w:rsid w:val="00782AB2"/>
    <w:rsid w:val="00783B0E"/>
    <w:rsid w:val="00784006"/>
    <w:rsid w:val="00786FC6"/>
    <w:rsid w:val="00790C6E"/>
    <w:rsid w:val="00790F16"/>
    <w:rsid w:val="007910B7"/>
    <w:rsid w:val="00792A08"/>
    <w:rsid w:val="0079409F"/>
    <w:rsid w:val="00794AA3"/>
    <w:rsid w:val="0079519F"/>
    <w:rsid w:val="007954A3"/>
    <w:rsid w:val="00795D97"/>
    <w:rsid w:val="00796CCD"/>
    <w:rsid w:val="007A4A90"/>
    <w:rsid w:val="007A60D5"/>
    <w:rsid w:val="007A6736"/>
    <w:rsid w:val="007A7F9B"/>
    <w:rsid w:val="007B1CC2"/>
    <w:rsid w:val="007B22D0"/>
    <w:rsid w:val="007B3E63"/>
    <w:rsid w:val="007B6CDF"/>
    <w:rsid w:val="007C0759"/>
    <w:rsid w:val="007C2C55"/>
    <w:rsid w:val="007C3211"/>
    <w:rsid w:val="007C3F19"/>
    <w:rsid w:val="007C5AC5"/>
    <w:rsid w:val="007C64B0"/>
    <w:rsid w:val="007D2187"/>
    <w:rsid w:val="007D366E"/>
    <w:rsid w:val="007D4B6B"/>
    <w:rsid w:val="007D4D25"/>
    <w:rsid w:val="007D54EB"/>
    <w:rsid w:val="007D642B"/>
    <w:rsid w:val="007D708F"/>
    <w:rsid w:val="007D7DA8"/>
    <w:rsid w:val="007E1A77"/>
    <w:rsid w:val="007E2CEA"/>
    <w:rsid w:val="007E36D2"/>
    <w:rsid w:val="007E3922"/>
    <w:rsid w:val="007E5DDF"/>
    <w:rsid w:val="007E77B7"/>
    <w:rsid w:val="007F0191"/>
    <w:rsid w:val="007F0B69"/>
    <w:rsid w:val="007F2152"/>
    <w:rsid w:val="007F2EC0"/>
    <w:rsid w:val="007F4BF2"/>
    <w:rsid w:val="007F4E08"/>
    <w:rsid w:val="007F61E4"/>
    <w:rsid w:val="007F64F0"/>
    <w:rsid w:val="008005D1"/>
    <w:rsid w:val="008027F7"/>
    <w:rsid w:val="00802C28"/>
    <w:rsid w:val="008035F9"/>
    <w:rsid w:val="0080365D"/>
    <w:rsid w:val="0080793A"/>
    <w:rsid w:val="008128DF"/>
    <w:rsid w:val="00814358"/>
    <w:rsid w:val="00814AFA"/>
    <w:rsid w:val="00815EF2"/>
    <w:rsid w:val="008163D3"/>
    <w:rsid w:val="0082118E"/>
    <w:rsid w:val="008232AD"/>
    <w:rsid w:val="008276BD"/>
    <w:rsid w:val="008308E6"/>
    <w:rsid w:val="008315AA"/>
    <w:rsid w:val="00831BF8"/>
    <w:rsid w:val="0083422E"/>
    <w:rsid w:val="00835C27"/>
    <w:rsid w:val="008363B1"/>
    <w:rsid w:val="00836858"/>
    <w:rsid w:val="00837D7F"/>
    <w:rsid w:val="00841019"/>
    <w:rsid w:val="00841CEC"/>
    <w:rsid w:val="008433C8"/>
    <w:rsid w:val="00843DD7"/>
    <w:rsid w:val="0085012F"/>
    <w:rsid w:val="008517E0"/>
    <w:rsid w:val="008517F2"/>
    <w:rsid w:val="008530B1"/>
    <w:rsid w:val="00855707"/>
    <w:rsid w:val="00857380"/>
    <w:rsid w:val="008578C4"/>
    <w:rsid w:val="00860D9D"/>
    <w:rsid w:val="0086195E"/>
    <w:rsid w:val="0086333D"/>
    <w:rsid w:val="0086546E"/>
    <w:rsid w:val="008657C5"/>
    <w:rsid w:val="00866EF6"/>
    <w:rsid w:val="008670CD"/>
    <w:rsid w:val="00870B9B"/>
    <w:rsid w:val="00872888"/>
    <w:rsid w:val="00873C85"/>
    <w:rsid w:val="00875C98"/>
    <w:rsid w:val="0087718D"/>
    <w:rsid w:val="00880AB2"/>
    <w:rsid w:val="00881C18"/>
    <w:rsid w:val="008822C0"/>
    <w:rsid w:val="008830FD"/>
    <w:rsid w:val="0088489B"/>
    <w:rsid w:val="0088504F"/>
    <w:rsid w:val="008901BC"/>
    <w:rsid w:val="00890D03"/>
    <w:rsid w:val="0089120B"/>
    <w:rsid w:val="00891FD8"/>
    <w:rsid w:val="008929C5"/>
    <w:rsid w:val="00895858"/>
    <w:rsid w:val="00895F77"/>
    <w:rsid w:val="008A0775"/>
    <w:rsid w:val="008A0E5F"/>
    <w:rsid w:val="008A4D67"/>
    <w:rsid w:val="008A76CA"/>
    <w:rsid w:val="008A7A67"/>
    <w:rsid w:val="008B0614"/>
    <w:rsid w:val="008B23A7"/>
    <w:rsid w:val="008B2C84"/>
    <w:rsid w:val="008B2F6D"/>
    <w:rsid w:val="008B4042"/>
    <w:rsid w:val="008B4C1A"/>
    <w:rsid w:val="008B6F7B"/>
    <w:rsid w:val="008C2335"/>
    <w:rsid w:val="008C29EF"/>
    <w:rsid w:val="008C35DF"/>
    <w:rsid w:val="008C4323"/>
    <w:rsid w:val="008C4B22"/>
    <w:rsid w:val="008C4B30"/>
    <w:rsid w:val="008C6A56"/>
    <w:rsid w:val="008D1B4A"/>
    <w:rsid w:val="008D2137"/>
    <w:rsid w:val="008D3CE1"/>
    <w:rsid w:val="008D41D5"/>
    <w:rsid w:val="008D42A9"/>
    <w:rsid w:val="008D5B16"/>
    <w:rsid w:val="008D77EC"/>
    <w:rsid w:val="008E13ED"/>
    <w:rsid w:val="008E3923"/>
    <w:rsid w:val="008E3E18"/>
    <w:rsid w:val="008E43FF"/>
    <w:rsid w:val="008F2D97"/>
    <w:rsid w:val="008F5DD8"/>
    <w:rsid w:val="008F726A"/>
    <w:rsid w:val="009010A1"/>
    <w:rsid w:val="00902612"/>
    <w:rsid w:val="00904822"/>
    <w:rsid w:val="00904F04"/>
    <w:rsid w:val="00905177"/>
    <w:rsid w:val="00907435"/>
    <w:rsid w:val="00907623"/>
    <w:rsid w:val="009106F8"/>
    <w:rsid w:val="00912D91"/>
    <w:rsid w:val="0091313F"/>
    <w:rsid w:val="00914086"/>
    <w:rsid w:val="00914F77"/>
    <w:rsid w:val="009154BA"/>
    <w:rsid w:val="0091615C"/>
    <w:rsid w:val="009173ED"/>
    <w:rsid w:val="00920B95"/>
    <w:rsid w:val="00921504"/>
    <w:rsid w:val="009225E9"/>
    <w:rsid w:val="00923673"/>
    <w:rsid w:val="00923B3B"/>
    <w:rsid w:val="00925BA4"/>
    <w:rsid w:val="00932E2C"/>
    <w:rsid w:val="0093637C"/>
    <w:rsid w:val="00936D45"/>
    <w:rsid w:val="00940221"/>
    <w:rsid w:val="009413D3"/>
    <w:rsid w:val="0094189B"/>
    <w:rsid w:val="00941CA1"/>
    <w:rsid w:val="009473B2"/>
    <w:rsid w:val="00947986"/>
    <w:rsid w:val="00950231"/>
    <w:rsid w:val="00952C62"/>
    <w:rsid w:val="009542C8"/>
    <w:rsid w:val="0095584B"/>
    <w:rsid w:val="0095618F"/>
    <w:rsid w:val="00965AE5"/>
    <w:rsid w:val="009672C0"/>
    <w:rsid w:val="00967CC8"/>
    <w:rsid w:val="009707CA"/>
    <w:rsid w:val="009708F1"/>
    <w:rsid w:val="00971A0A"/>
    <w:rsid w:val="009726BF"/>
    <w:rsid w:val="00972910"/>
    <w:rsid w:val="009739C7"/>
    <w:rsid w:val="009755F8"/>
    <w:rsid w:val="00977281"/>
    <w:rsid w:val="0098158D"/>
    <w:rsid w:val="009824FF"/>
    <w:rsid w:val="00983DDB"/>
    <w:rsid w:val="00983F5B"/>
    <w:rsid w:val="00984336"/>
    <w:rsid w:val="00984DF2"/>
    <w:rsid w:val="009862CF"/>
    <w:rsid w:val="00986D92"/>
    <w:rsid w:val="00986F87"/>
    <w:rsid w:val="00987E65"/>
    <w:rsid w:val="0099079C"/>
    <w:rsid w:val="009912D5"/>
    <w:rsid w:val="00991E95"/>
    <w:rsid w:val="0099623E"/>
    <w:rsid w:val="009967A0"/>
    <w:rsid w:val="0099796F"/>
    <w:rsid w:val="009A0FA2"/>
    <w:rsid w:val="009A1DFD"/>
    <w:rsid w:val="009A5BC0"/>
    <w:rsid w:val="009A5C3F"/>
    <w:rsid w:val="009A788C"/>
    <w:rsid w:val="009B2248"/>
    <w:rsid w:val="009B2536"/>
    <w:rsid w:val="009B58C4"/>
    <w:rsid w:val="009C0C8D"/>
    <w:rsid w:val="009C13BB"/>
    <w:rsid w:val="009C33A8"/>
    <w:rsid w:val="009C682F"/>
    <w:rsid w:val="009C6861"/>
    <w:rsid w:val="009C6E0D"/>
    <w:rsid w:val="009C7892"/>
    <w:rsid w:val="009D06F2"/>
    <w:rsid w:val="009D09DE"/>
    <w:rsid w:val="009D0C57"/>
    <w:rsid w:val="009D6924"/>
    <w:rsid w:val="009D6F6C"/>
    <w:rsid w:val="009D71CE"/>
    <w:rsid w:val="009D7713"/>
    <w:rsid w:val="009E233C"/>
    <w:rsid w:val="009E2914"/>
    <w:rsid w:val="009E576F"/>
    <w:rsid w:val="009E68AD"/>
    <w:rsid w:val="009F057D"/>
    <w:rsid w:val="009F2A00"/>
    <w:rsid w:val="009F2D5B"/>
    <w:rsid w:val="009F5516"/>
    <w:rsid w:val="009F7CE5"/>
    <w:rsid w:val="00A0170E"/>
    <w:rsid w:val="00A027B2"/>
    <w:rsid w:val="00A03563"/>
    <w:rsid w:val="00A03A51"/>
    <w:rsid w:val="00A057A2"/>
    <w:rsid w:val="00A104A8"/>
    <w:rsid w:val="00A10E91"/>
    <w:rsid w:val="00A11912"/>
    <w:rsid w:val="00A14BE0"/>
    <w:rsid w:val="00A15817"/>
    <w:rsid w:val="00A22926"/>
    <w:rsid w:val="00A23E7E"/>
    <w:rsid w:val="00A251EF"/>
    <w:rsid w:val="00A276FE"/>
    <w:rsid w:val="00A30110"/>
    <w:rsid w:val="00A30DB0"/>
    <w:rsid w:val="00A31549"/>
    <w:rsid w:val="00A32DD6"/>
    <w:rsid w:val="00A3305D"/>
    <w:rsid w:val="00A341DC"/>
    <w:rsid w:val="00A34236"/>
    <w:rsid w:val="00A35369"/>
    <w:rsid w:val="00A37C2D"/>
    <w:rsid w:val="00A402AA"/>
    <w:rsid w:val="00A41257"/>
    <w:rsid w:val="00A42566"/>
    <w:rsid w:val="00A43AA7"/>
    <w:rsid w:val="00A44915"/>
    <w:rsid w:val="00A44A57"/>
    <w:rsid w:val="00A5025C"/>
    <w:rsid w:val="00A50345"/>
    <w:rsid w:val="00A50D55"/>
    <w:rsid w:val="00A52AA6"/>
    <w:rsid w:val="00A5304B"/>
    <w:rsid w:val="00A53272"/>
    <w:rsid w:val="00A55976"/>
    <w:rsid w:val="00A55D7C"/>
    <w:rsid w:val="00A60010"/>
    <w:rsid w:val="00A61FE1"/>
    <w:rsid w:val="00A63EB2"/>
    <w:rsid w:val="00A6741A"/>
    <w:rsid w:val="00A6757D"/>
    <w:rsid w:val="00A676CD"/>
    <w:rsid w:val="00A709E9"/>
    <w:rsid w:val="00A716E8"/>
    <w:rsid w:val="00A7185F"/>
    <w:rsid w:val="00A73EE4"/>
    <w:rsid w:val="00A748A4"/>
    <w:rsid w:val="00A75518"/>
    <w:rsid w:val="00A75D71"/>
    <w:rsid w:val="00A761C4"/>
    <w:rsid w:val="00A777B9"/>
    <w:rsid w:val="00A828A2"/>
    <w:rsid w:val="00A84475"/>
    <w:rsid w:val="00A8609D"/>
    <w:rsid w:val="00A862E5"/>
    <w:rsid w:val="00A86E7C"/>
    <w:rsid w:val="00A875B6"/>
    <w:rsid w:val="00A9009D"/>
    <w:rsid w:val="00A9190E"/>
    <w:rsid w:val="00A92998"/>
    <w:rsid w:val="00A9299B"/>
    <w:rsid w:val="00A94D58"/>
    <w:rsid w:val="00A95338"/>
    <w:rsid w:val="00A96254"/>
    <w:rsid w:val="00A972C2"/>
    <w:rsid w:val="00A974D7"/>
    <w:rsid w:val="00AA67B6"/>
    <w:rsid w:val="00AA74FA"/>
    <w:rsid w:val="00AB0162"/>
    <w:rsid w:val="00AB0A2D"/>
    <w:rsid w:val="00AB1B56"/>
    <w:rsid w:val="00AB42A8"/>
    <w:rsid w:val="00AB56AF"/>
    <w:rsid w:val="00AB56DB"/>
    <w:rsid w:val="00AB590B"/>
    <w:rsid w:val="00AB6388"/>
    <w:rsid w:val="00AB78FE"/>
    <w:rsid w:val="00AB791C"/>
    <w:rsid w:val="00AC101A"/>
    <w:rsid w:val="00AC13EA"/>
    <w:rsid w:val="00AC2344"/>
    <w:rsid w:val="00AC27CC"/>
    <w:rsid w:val="00AC28AF"/>
    <w:rsid w:val="00AC2CC9"/>
    <w:rsid w:val="00AC2E3C"/>
    <w:rsid w:val="00AC3BA5"/>
    <w:rsid w:val="00AC5C66"/>
    <w:rsid w:val="00AC7E13"/>
    <w:rsid w:val="00AD0527"/>
    <w:rsid w:val="00AD0CA8"/>
    <w:rsid w:val="00AD59AB"/>
    <w:rsid w:val="00AD7FF8"/>
    <w:rsid w:val="00AE0946"/>
    <w:rsid w:val="00AE116F"/>
    <w:rsid w:val="00AE2E28"/>
    <w:rsid w:val="00AE2F66"/>
    <w:rsid w:val="00AE30BF"/>
    <w:rsid w:val="00AE543D"/>
    <w:rsid w:val="00AE690F"/>
    <w:rsid w:val="00AF0DCD"/>
    <w:rsid w:val="00AF3AC1"/>
    <w:rsid w:val="00B03199"/>
    <w:rsid w:val="00B03C95"/>
    <w:rsid w:val="00B063DB"/>
    <w:rsid w:val="00B07720"/>
    <w:rsid w:val="00B10AE4"/>
    <w:rsid w:val="00B12E0B"/>
    <w:rsid w:val="00B1480A"/>
    <w:rsid w:val="00B15FC2"/>
    <w:rsid w:val="00B16BAD"/>
    <w:rsid w:val="00B201AF"/>
    <w:rsid w:val="00B2321B"/>
    <w:rsid w:val="00B238B1"/>
    <w:rsid w:val="00B23E92"/>
    <w:rsid w:val="00B24BA0"/>
    <w:rsid w:val="00B253B6"/>
    <w:rsid w:val="00B26BC7"/>
    <w:rsid w:val="00B26F97"/>
    <w:rsid w:val="00B2708A"/>
    <w:rsid w:val="00B300D5"/>
    <w:rsid w:val="00B30535"/>
    <w:rsid w:val="00B30682"/>
    <w:rsid w:val="00B30A58"/>
    <w:rsid w:val="00B32730"/>
    <w:rsid w:val="00B33737"/>
    <w:rsid w:val="00B34973"/>
    <w:rsid w:val="00B361A6"/>
    <w:rsid w:val="00B45525"/>
    <w:rsid w:val="00B45A8C"/>
    <w:rsid w:val="00B4779E"/>
    <w:rsid w:val="00B47DBA"/>
    <w:rsid w:val="00B513CD"/>
    <w:rsid w:val="00B52160"/>
    <w:rsid w:val="00B52247"/>
    <w:rsid w:val="00B529A9"/>
    <w:rsid w:val="00B52E0B"/>
    <w:rsid w:val="00B54899"/>
    <w:rsid w:val="00B55D17"/>
    <w:rsid w:val="00B56F74"/>
    <w:rsid w:val="00B573C6"/>
    <w:rsid w:val="00B57FC7"/>
    <w:rsid w:val="00B601F2"/>
    <w:rsid w:val="00B62065"/>
    <w:rsid w:val="00B63A03"/>
    <w:rsid w:val="00B657C6"/>
    <w:rsid w:val="00B669F4"/>
    <w:rsid w:val="00B67A5D"/>
    <w:rsid w:val="00B70572"/>
    <w:rsid w:val="00B74091"/>
    <w:rsid w:val="00B744DF"/>
    <w:rsid w:val="00B750C3"/>
    <w:rsid w:val="00B759AC"/>
    <w:rsid w:val="00B80B45"/>
    <w:rsid w:val="00B80D41"/>
    <w:rsid w:val="00B84360"/>
    <w:rsid w:val="00B8698A"/>
    <w:rsid w:val="00B86EED"/>
    <w:rsid w:val="00B9141B"/>
    <w:rsid w:val="00B957AE"/>
    <w:rsid w:val="00B968EF"/>
    <w:rsid w:val="00B97FF1"/>
    <w:rsid w:val="00BA108A"/>
    <w:rsid w:val="00BA2948"/>
    <w:rsid w:val="00BA444D"/>
    <w:rsid w:val="00BA5B86"/>
    <w:rsid w:val="00BA5FB0"/>
    <w:rsid w:val="00BA75F2"/>
    <w:rsid w:val="00BB3316"/>
    <w:rsid w:val="00BB52C8"/>
    <w:rsid w:val="00BB67D3"/>
    <w:rsid w:val="00BB7DD5"/>
    <w:rsid w:val="00BC0764"/>
    <w:rsid w:val="00BC0F7A"/>
    <w:rsid w:val="00BC37BE"/>
    <w:rsid w:val="00BC4632"/>
    <w:rsid w:val="00BC62F2"/>
    <w:rsid w:val="00BD07B7"/>
    <w:rsid w:val="00BD2983"/>
    <w:rsid w:val="00BD2CA7"/>
    <w:rsid w:val="00BD413F"/>
    <w:rsid w:val="00BD55E3"/>
    <w:rsid w:val="00BD7A40"/>
    <w:rsid w:val="00BD7B2F"/>
    <w:rsid w:val="00BE08D9"/>
    <w:rsid w:val="00BE1D16"/>
    <w:rsid w:val="00BE3182"/>
    <w:rsid w:val="00BE349C"/>
    <w:rsid w:val="00BE34D6"/>
    <w:rsid w:val="00BE4969"/>
    <w:rsid w:val="00BE4CE4"/>
    <w:rsid w:val="00BE4F3A"/>
    <w:rsid w:val="00BE584B"/>
    <w:rsid w:val="00BE5BB9"/>
    <w:rsid w:val="00BE7218"/>
    <w:rsid w:val="00BF038F"/>
    <w:rsid w:val="00BF15FB"/>
    <w:rsid w:val="00BF21A9"/>
    <w:rsid w:val="00BF47FF"/>
    <w:rsid w:val="00BF4D89"/>
    <w:rsid w:val="00BF7589"/>
    <w:rsid w:val="00BF76D8"/>
    <w:rsid w:val="00C011B8"/>
    <w:rsid w:val="00C0127B"/>
    <w:rsid w:val="00C02598"/>
    <w:rsid w:val="00C02902"/>
    <w:rsid w:val="00C0298C"/>
    <w:rsid w:val="00C066D4"/>
    <w:rsid w:val="00C102E0"/>
    <w:rsid w:val="00C11D44"/>
    <w:rsid w:val="00C15FC1"/>
    <w:rsid w:val="00C17C54"/>
    <w:rsid w:val="00C20FB0"/>
    <w:rsid w:val="00C225ED"/>
    <w:rsid w:val="00C23B32"/>
    <w:rsid w:val="00C260A5"/>
    <w:rsid w:val="00C27D80"/>
    <w:rsid w:val="00C3088F"/>
    <w:rsid w:val="00C31648"/>
    <w:rsid w:val="00C3456A"/>
    <w:rsid w:val="00C34AE2"/>
    <w:rsid w:val="00C37A80"/>
    <w:rsid w:val="00C4128F"/>
    <w:rsid w:val="00C4291E"/>
    <w:rsid w:val="00C42CCB"/>
    <w:rsid w:val="00C46C40"/>
    <w:rsid w:val="00C478D4"/>
    <w:rsid w:val="00C50027"/>
    <w:rsid w:val="00C507D6"/>
    <w:rsid w:val="00C52C19"/>
    <w:rsid w:val="00C544A2"/>
    <w:rsid w:val="00C55400"/>
    <w:rsid w:val="00C56963"/>
    <w:rsid w:val="00C61DE8"/>
    <w:rsid w:val="00C627A4"/>
    <w:rsid w:val="00C63F15"/>
    <w:rsid w:val="00C6429A"/>
    <w:rsid w:val="00C6509F"/>
    <w:rsid w:val="00C660B1"/>
    <w:rsid w:val="00C66391"/>
    <w:rsid w:val="00C679DA"/>
    <w:rsid w:val="00C67FB0"/>
    <w:rsid w:val="00C7064F"/>
    <w:rsid w:val="00C7575D"/>
    <w:rsid w:val="00C77D04"/>
    <w:rsid w:val="00C83820"/>
    <w:rsid w:val="00C8394E"/>
    <w:rsid w:val="00C83D92"/>
    <w:rsid w:val="00C85068"/>
    <w:rsid w:val="00C86D92"/>
    <w:rsid w:val="00C86F44"/>
    <w:rsid w:val="00C879A6"/>
    <w:rsid w:val="00C90024"/>
    <w:rsid w:val="00C913FA"/>
    <w:rsid w:val="00C93B34"/>
    <w:rsid w:val="00C96843"/>
    <w:rsid w:val="00C96A27"/>
    <w:rsid w:val="00C97EFF"/>
    <w:rsid w:val="00CA11C3"/>
    <w:rsid w:val="00CA4384"/>
    <w:rsid w:val="00CA587F"/>
    <w:rsid w:val="00CA6FA1"/>
    <w:rsid w:val="00CB0F74"/>
    <w:rsid w:val="00CC100A"/>
    <w:rsid w:val="00CC1C42"/>
    <w:rsid w:val="00CC58F7"/>
    <w:rsid w:val="00CC62CC"/>
    <w:rsid w:val="00CC6C77"/>
    <w:rsid w:val="00CC7F3D"/>
    <w:rsid w:val="00CD0224"/>
    <w:rsid w:val="00CD18E2"/>
    <w:rsid w:val="00CD4B46"/>
    <w:rsid w:val="00CD5BE9"/>
    <w:rsid w:val="00CD6189"/>
    <w:rsid w:val="00CD6463"/>
    <w:rsid w:val="00CE2667"/>
    <w:rsid w:val="00CE3613"/>
    <w:rsid w:val="00CE50A9"/>
    <w:rsid w:val="00CE7C92"/>
    <w:rsid w:val="00CF76E1"/>
    <w:rsid w:val="00D01799"/>
    <w:rsid w:val="00D02661"/>
    <w:rsid w:val="00D03136"/>
    <w:rsid w:val="00D0596A"/>
    <w:rsid w:val="00D06F89"/>
    <w:rsid w:val="00D06F8D"/>
    <w:rsid w:val="00D0707C"/>
    <w:rsid w:val="00D07AE7"/>
    <w:rsid w:val="00D104D3"/>
    <w:rsid w:val="00D10AAF"/>
    <w:rsid w:val="00D12FD3"/>
    <w:rsid w:val="00D135B7"/>
    <w:rsid w:val="00D15FEC"/>
    <w:rsid w:val="00D16D76"/>
    <w:rsid w:val="00D16FBE"/>
    <w:rsid w:val="00D1771F"/>
    <w:rsid w:val="00D23FE8"/>
    <w:rsid w:val="00D268DC"/>
    <w:rsid w:val="00D2695A"/>
    <w:rsid w:val="00D30752"/>
    <w:rsid w:val="00D31A05"/>
    <w:rsid w:val="00D3225B"/>
    <w:rsid w:val="00D32CF4"/>
    <w:rsid w:val="00D352C4"/>
    <w:rsid w:val="00D35D87"/>
    <w:rsid w:val="00D363B9"/>
    <w:rsid w:val="00D43619"/>
    <w:rsid w:val="00D4407E"/>
    <w:rsid w:val="00D44C0D"/>
    <w:rsid w:val="00D4665E"/>
    <w:rsid w:val="00D51A33"/>
    <w:rsid w:val="00D55364"/>
    <w:rsid w:val="00D55A13"/>
    <w:rsid w:val="00D601E0"/>
    <w:rsid w:val="00D63926"/>
    <w:rsid w:val="00D659EE"/>
    <w:rsid w:val="00D6676E"/>
    <w:rsid w:val="00D667C3"/>
    <w:rsid w:val="00D675D2"/>
    <w:rsid w:val="00D67B2D"/>
    <w:rsid w:val="00D67ECE"/>
    <w:rsid w:val="00D70A65"/>
    <w:rsid w:val="00D714E6"/>
    <w:rsid w:val="00D71FE3"/>
    <w:rsid w:val="00D72B71"/>
    <w:rsid w:val="00D72E9C"/>
    <w:rsid w:val="00D73DEF"/>
    <w:rsid w:val="00D81168"/>
    <w:rsid w:val="00D822D5"/>
    <w:rsid w:val="00D828E6"/>
    <w:rsid w:val="00D83D2E"/>
    <w:rsid w:val="00D84DB4"/>
    <w:rsid w:val="00D8590D"/>
    <w:rsid w:val="00D90E17"/>
    <w:rsid w:val="00D93604"/>
    <w:rsid w:val="00D96B5C"/>
    <w:rsid w:val="00D9793B"/>
    <w:rsid w:val="00DA1B3D"/>
    <w:rsid w:val="00DA29B5"/>
    <w:rsid w:val="00DA582A"/>
    <w:rsid w:val="00DA680A"/>
    <w:rsid w:val="00DB1F4C"/>
    <w:rsid w:val="00DB2E03"/>
    <w:rsid w:val="00DB2FA9"/>
    <w:rsid w:val="00DB3E48"/>
    <w:rsid w:val="00DB5439"/>
    <w:rsid w:val="00DB7581"/>
    <w:rsid w:val="00DC06EA"/>
    <w:rsid w:val="00DC12F4"/>
    <w:rsid w:val="00DC19C2"/>
    <w:rsid w:val="00DC1B52"/>
    <w:rsid w:val="00DC2C3D"/>
    <w:rsid w:val="00DC32C6"/>
    <w:rsid w:val="00DC4CA0"/>
    <w:rsid w:val="00DD0597"/>
    <w:rsid w:val="00DD3D44"/>
    <w:rsid w:val="00DD561A"/>
    <w:rsid w:val="00DD569E"/>
    <w:rsid w:val="00DD58E5"/>
    <w:rsid w:val="00DE0D29"/>
    <w:rsid w:val="00DE29B4"/>
    <w:rsid w:val="00DE2D85"/>
    <w:rsid w:val="00DE2F89"/>
    <w:rsid w:val="00DE3280"/>
    <w:rsid w:val="00DE4BC7"/>
    <w:rsid w:val="00DE5DA6"/>
    <w:rsid w:val="00DF0E3A"/>
    <w:rsid w:val="00DF38C3"/>
    <w:rsid w:val="00DF3EB9"/>
    <w:rsid w:val="00DF4768"/>
    <w:rsid w:val="00DF55CF"/>
    <w:rsid w:val="00DF5A88"/>
    <w:rsid w:val="00DF6F65"/>
    <w:rsid w:val="00DF7864"/>
    <w:rsid w:val="00E00653"/>
    <w:rsid w:val="00E00EAF"/>
    <w:rsid w:val="00E0339B"/>
    <w:rsid w:val="00E03915"/>
    <w:rsid w:val="00E04505"/>
    <w:rsid w:val="00E06C36"/>
    <w:rsid w:val="00E06F1C"/>
    <w:rsid w:val="00E07639"/>
    <w:rsid w:val="00E07DB7"/>
    <w:rsid w:val="00E10ADA"/>
    <w:rsid w:val="00E111E6"/>
    <w:rsid w:val="00E147DD"/>
    <w:rsid w:val="00E148EB"/>
    <w:rsid w:val="00E15273"/>
    <w:rsid w:val="00E1611C"/>
    <w:rsid w:val="00E17503"/>
    <w:rsid w:val="00E21DFF"/>
    <w:rsid w:val="00E22F29"/>
    <w:rsid w:val="00E23218"/>
    <w:rsid w:val="00E24C10"/>
    <w:rsid w:val="00E24F23"/>
    <w:rsid w:val="00E25EBA"/>
    <w:rsid w:val="00E26272"/>
    <w:rsid w:val="00E311D9"/>
    <w:rsid w:val="00E317BD"/>
    <w:rsid w:val="00E32B76"/>
    <w:rsid w:val="00E32BFC"/>
    <w:rsid w:val="00E34607"/>
    <w:rsid w:val="00E35F7F"/>
    <w:rsid w:val="00E42055"/>
    <w:rsid w:val="00E425A6"/>
    <w:rsid w:val="00E42952"/>
    <w:rsid w:val="00E43E79"/>
    <w:rsid w:val="00E43F3A"/>
    <w:rsid w:val="00E4407B"/>
    <w:rsid w:val="00E4638A"/>
    <w:rsid w:val="00E4706C"/>
    <w:rsid w:val="00E52D3C"/>
    <w:rsid w:val="00E52D8A"/>
    <w:rsid w:val="00E53EA5"/>
    <w:rsid w:val="00E57ECC"/>
    <w:rsid w:val="00E60826"/>
    <w:rsid w:val="00E60CFC"/>
    <w:rsid w:val="00E61836"/>
    <w:rsid w:val="00E61C17"/>
    <w:rsid w:val="00E62B5D"/>
    <w:rsid w:val="00E62F3A"/>
    <w:rsid w:val="00E636F0"/>
    <w:rsid w:val="00E667B1"/>
    <w:rsid w:val="00E70113"/>
    <w:rsid w:val="00E71408"/>
    <w:rsid w:val="00E73061"/>
    <w:rsid w:val="00E73A0A"/>
    <w:rsid w:val="00E759C6"/>
    <w:rsid w:val="00E75A38"/>
    <w:rsid w:val="00E777B6"/>
    <w:rsid w:val="00E77CB3"/>
    <w:rsid w:val="00E80069"/>
    <w:rsid w:val="00E80AB1"/>
    <w:rsid w:val="00E819EC"/>
    <w:rsid w:val="00E820BA"/>
    <w:rsid w:val="00E8338C"/>
    <w:rsid w:val="00E8704D"/>
    <w:rsid w:val="00E87657"/>
    <w:rsid w:val="00E90BC4"/>
    <w:rsid w:val="00E91222"/>
    <w:rsid w:val="00E9215A"/>
    <w:rsid w:val="00E945BD"/>
    <w:rsid w:val="00E9508C"/>
    <w:rsid w:val="00E957E8"/>
    <w:rsid w:val="00E958F7"/>
    <w:rsid w:val="00E96212"/>
    <w:rsid w:val="00E96EF4"/>
    <w:rsid w:val="00EA0D06"/>
    <w:rsid w:val="00EA28F0"/>
    <w:rsid w:val="00EA4891"/>
    <w:rsid w:val="00EA4E11"/>
    <w:rsid w:val="00EA5B93"/>
    <w:rsid w:val="00EB2309"/>
    <w:rsid w:val="00EB27A8"/>
    <w:rsid w:val="00EB4A46"/>
    <w:rsid w:val="00EB5437"/>
    <w:rsid w:val="00EC0076"/>
    <w:rsid w:val="00EC0349"/>
    <w:rsid w:val="00EC3E12"/>
    <w:rsid w:val="00EC50F6"/>
    <w:rsid w:val="00EC65FD"/>
    <w:rsid w:val="00ED0995"/>
    <w:rsid w:val="00ED0FAB"/>
    <w:rsid w:val="00ED163C"/>
    <w:rsid w:val="00ED3712"/>
    <w:rsid w:val="00ED48F9"/>
    <w:rsid w:val="00ED6555"/>
    <w:rsid w:val="00ED6D94"/>
    <w:rsid w:val="00ED6FAB"/>
    <w:rsid w:val="00ED7EFD"/>
    <w:rsid w:val="00EE4BFD"/>
    <w:rsid w:val="00EE4F0F"/>
    <w:rsid w:val="00EE5913"/>
    <w:rsid w:val="00EF06BA"/>
    <w:rsid w:val="00EF0EDC"/>
    <w:rsid w:val="00EF257A"/>
    <w:rsid w:val="00EF4C78"/>
    <w:rsid w:val="00EF7474"/>
    <w:rsid w:val="00EF7A6C"/>
    <w:rsid w:val="00F000E0"/>
    <w:rsid w:val="00F04CD8"/>
    <w:rsid w:val="00F057DD"/>
    <w:rsid w:val="00F05E3D"/>
    <w:rsid w:val="00F071A9"/>
    <w:rsid w:val="00F07440"/>
    <w:rsid w:val="00F13D51"/>
    <w:rsid w:val="00F14735"/>
    <w:rsid w:val="00F14E18"/>
    <w:rsid w:val="00F2169E"/>
    <w:rsid w:val="00F222DA"/>
    <w:rsid w:val="00F2482F"/>
    <w:rsid w:val="00F24E5A"/>
    <w:rsid w:val="00F30B1D"/>
    <w:rsid w:val="00F3178B"/>
    <w:rsid w:val="00F35578"/>
    <w:rsid w:val="00F3623F"/>
    <w:rsid w:val="00F367F1"/>
    <w:rsid w:val="00F37CCC"/>
    <w:rsid w:val="00F4010E"/>
    <w:rsid w:val="00F40959"/>
    <w:rsid w:val="00F41AB6"/>
    <w:rsid w:val="00F45CEA"/>
    <w:rsid w:val="00F46E42"/>
    <w:rsid w:val="00F477D0"/>
    <w:rsid w:val="00F52067"/>
    <w:rsid w:val="00F530F1"/>
    <w:rsid w:val="00F547D5"/>
    <w:rsid w:val="00F56DB6"/>
    <w:rsid w:val="00F57DCC"/>
    <w:rsid w:val="00F60258"/>
    <w:rsid w:val="00F61543"/>
    <w:rsid w:val="00F6372B"/>
    <w:rsid w:val="00F64055"/>
    <w:rsid w:val="00F64347"/>
    <w:rsid w:val="00F643FF"/>
    <w:rsid w:val="00F64FD3"/>
    <w:rsid w:val="00F67DCD"/>
    <w:rsid w:val="00F7149B"/>
    <w:rsid w:val="00F72919"/>
    <w:rsid w:val="00F735AC"/>
    <w:rsid w:val="00F73FF2"/>
    <w:rsid w:val="00F76BE5"/>
    <w:rsid w:val="00F809D6"/>
    <w:rsid w:val="00F80CB7"/>
    <w:rsid w:val="00F814CF"/>
    <w:rsid w:val="00F83F05"/>
    <w:rsid w:val="00F84576"/>
    <w:rsid w:val="00F85DF0"/>
    <w:rsid w:val="00F8742C"/>
    <w:rsid w:val="00F90FAC"/>
    <w:rsid w:val="00F9138A"/>
    <w:rsid w:val="00F92329"/>
    <w:rsid w:val="00F947C2"/>
    <w:rsid w:val="00F94B94"/>
    <w:rsid w:val="00F9564D"/>
    <w:rsid w:val="00F95A66"/>
    <w:rsid w:val="00F96121"/>
    <w:rsid w:val="00FA00E9"/>
    <w:rsid w:val="00FA01E7"/>
    <w:rsid w:val="00FA5F5A"/>
    <w:rsid w:val="00FA6780"/>
    <w:rsid w:val="00FB0A06"/>
    <w:rsid w:val="00FB1EA3"/>
    <w:rsid w:val="00FB24B7"/>
    <w:rsid w:val="00FB2FE0"/>
    <w:rsid w:val="00FB3C30"/>
    <w:rsid w:val="00FB61BC"/>
    <w:rsid w:val="00FB73B2"/>
    <w:rsid w:val="00FB7EEF"/>
    <w:rsid w:val="00FC06D7"/>
    <w:rsid w:val="00FC08FC"/>
    <w:rsid w:val="00FC0EF6"/>
    <w:rsid w:val="00FC2E5A"/>
    <w:rsid w:val="00FC7120"/>
    <w:rsid w:val="00FD2F7F"/>
    <w:rsid w:val="00FD365F"/>
    <w:rsid w:val="00FD4D05"/>
    <w:rsid w:val="00FD56F4"/>
    <w:rsid w:val="00FD59E9"/>
    <w:rsid w:val="00FD7EED"/>
    <w:rsid w:val="00FE1905"/>
    <w:rsid w:val="00FE1ED2"/>
    <w:rsid w:val="00FE4619"/>
    <w:rsid w:val="00FE522C"/>
    <w:rsid w:val="00FE58A0"/>
    <w:rsid w:val="00FE6BBA"/>
    <w:rsid w:val="00FE6C28"/>
    <w:rsid w:val="00FE730D"/>
    <w:rsid w:val="00FE748F"/>
    <w:rsid w:val="00FF1D86"/>
    <w:rsid w:val="00FF2985"/>
    <w:rsid w:val="00FF2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A3FE8D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67A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8490E"/>
    <w:pPr>
      <w:ind w:left="720"/>
      <w:contextualSpacing/>
    </w:pPr>
    <w:rPr>
      <w:rFonts w:asciiTheme="minorHAnsi" w:hAnsiTheme="minorHAnsi" w:cstheme="minorBidi"/>
    </w:rPr>
  </w:style>
  <w:style w:type="paragraph" w:styleId="NormalWeb">
    <w:name w:val="Normal (Web)"/>
    <w:basedOn w:val="Normal"/>
    <w:uiPriority w:val="99"/>
    <w:unhideWhenUsed/>
    <w:rsid w:val="0038490E"/>
    <w:pPr>
      <w:spacing w:before="100" w:beforeAutospacing="1" w:after="100" w:afterAutospacing="1"/>
    </w:pPr>
  </w:style>
  <w:style w:type="character" w:styleId="Hyperlink">
    <w:name w:val="Hyperlink"/>
    <w:rsid w:val="001E7ED4"/>
    <w:rPr>
      <w:u w:val="single"/>
    </w:rPr>
  </w:style>
  <w:style w:type="paragraph" w:customStyle="1" w:styleId="Body">
    <w:name w:val="Body"/>
    <w:rsid w:val="001E7ED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it-IT"/>
      <w14:textOutline w14:w="0" w14:cap="flat" w14:cmpd="sng" w14:algn="ctr">
        <w14:noFill/>
        <w14:prstDash w14:val="solid"/>
        <w14:bevel/>
      </w14:textOutline>
    </w:rPr>
  </w:style>
  <w:style w:type="character" w:customStyle="1" w:styleId="Menzionenonrisolta1">
    <w:name w:val="Menzione non risolta1"/>
    <w:basedOn w:val="DefaultParagraphFont"/>
    <w:uiPriority w:val="99"/>
    <w:rsid w:val="00837D7F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706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06C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C2E5A"/>
  </w:style>
  <w:style w:type="character" w:customStyle="1" w:styleId="apple-converted-space">
    <w:name w:val="apple-converted-space"/>
    <w:basedOn w:val="DefaultParagraphFont"/>
    <w:rsid w:val="00184BD4"/>
  </w:style>
  <w:style w:type="character" w:customStyle="1" w:styleId="Menzionenonrisolta2">
    <w:name w:val="Menzione non risolta2"/>
    <w:basedOn w:val="DefaultParagraphFont"/>
    <w:uiPriority w:val="99"/>
    <w:rsid w:val="007A4A9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nhideWhenUsed/>
    <w:rsid w:val="00977281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77281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72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2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28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6676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676E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6676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676E"/>
    <w:rPr>
      <w:rFonts w:ascii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C08FC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C08FC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750C3"/>
  </w:style>
  <w:style w:type="paragraph" w:customStyle="1" w:styleId="EndNoteBibliographyTitle">
    <w:name w:val="EndNote Bibliography Title"/>
    <w:basedOn w:val="Normal"/>
    <w:link w:val="EndNoteBibliographyTitleChar"/>
    <w:rsid w:val="00D104D3"/>
    <w:pPr>
      <w:jc w:val="center"/>
    </w:pPr>
    <w:rPr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104D3"/>
  </w:style>
  <w:style w:type="character" w:customStyle="1" w:styleId="EndNoteBibliographyTitleChar">
    <w:name w:val="EndNote Bibliography Title Char"/>
    <w:basedOn w:val="ListParagraphChar"/>
    <w:link w:val="EndNoteBibliographyTitle"/>
    <w:rsid w:val="00D104D3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D104D3"/>
    <w:pPr>
      <w:jc w:val="both"/>
    </w:pPr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D104D3"/>
    <w:rPr>
      <w:rFonts w:ascii="Times New Roman" w:hAnsi="Times New Roman" w:cs="Times New Roman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7B6CDF"/>
    <w:rPr>
      <w:color w:val="954F72" w:themeColor="followedHyperlink"/>
      <w:u w:val="single"/>
    </w:rPr>
  </w:style>
  <w:style w:type="character" w:customStyle="1" w:styleId="period">
    <w:name w:val="period"/>
    <w:basedOn w:val="DefaultParagraphFont"/>
    <w:rsid w:val="0064396C"/>
  </w:style>
  <w:style w:type="character" w:customStyle="1" w:styleId="cit">
    <w:name w:val="cit"/>
    <w:basedOn w:val="DefaultParagraphFont"/>
    <w:rsid w:val="0064396C"/>
  </w:style>
  <w:style w:type="character" w:customStyle="1" w:styleId="citation-doi">
    <w:name w:val="citation-doi"/>
    <w:basedOn w:val="DefaultParagraphFont"/>
    <w:rsid w:val="0064396C"/>
  </w:style>
  <w:style w:type="character" w:styleId="Strong">
    <w:name w:val="Strong"/>
    <w:basedOn w:val="DefaultParagraphFont"/>
    <w:uiPriority w:val="22"/>
    <w:qFormat/>
    <w:rsid w:val="00DB1F4C"/>
    <w:rPr>
      <w:b/>
      <w:bCs/>
    </w:rPr>
  </w:style>
  <w:style w:type="character" w:styleId="Emphasis">
    <w:name w:val="Emphasis"/>
    <w:basedOn w:val="DefaultParagraphFont"/>
    <w:uiPriority w:val="20"/>
    <w:qFormat/>
    <w:rsid w:val="002F09EF"/>
    <w:rPr>
      <w:i/>
      <w:iCs/>
    </w:rPr>
  </w:style>
  <w:style w:type="paragraph" w:styleId="EndnoteText">
    <w:name w:val="endnote text"/>
    <w:basedOn w:val="Normal"/>
    <w:link w:val="EndnoteTextChar"/>
    <w:uiPriority w:val="99"/>
    <w:unhideWhenUsed/>
    <w:rsid w:val="00A6741A"/>
  </w:style>
  <w:style w:type="character" w:customStyle="1" w:styleId="EndnoteTextChar">
    <w:name w:val="Endnote Text Char"/>
    <w:basedOn w:val="DefaultParagraphFont"/>
    <w:link w:val="EndnoteText"/>
    <w:uiPriority w:val="99"/>
    <w:rsid w:val="00A6741A"/>
    <w:rPr>
      <w:rFonts w:ascii="Times New Roman" w:hAnsi="Times New Roman" w:cs="Times New Roman"/>
    </w:rPr>
  </w:style>
  <w:style w:type="character" w:styleId="EndnoteReference">
    <w:name w:val="endnote reference"/>
    <w:basedOn w:val="DefaultParagraphFont"/>
    <w:uiPriority w:val="99"/>
    <w:unhideWhenUsed/>
    <w:rsid w:val="00A6741A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83F5B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83F5B"/>
    <w:rPr>
      <w:rFonts w:ascii="Courier" w:hAnsi="Courier" w:cs="Times New Roman"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rsid w:val="00925B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7180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36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117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9603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9975435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9798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83421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88803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697980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95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33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966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22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07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8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3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399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60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52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97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42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7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4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9637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70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236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7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76429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57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007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84288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79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21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188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4860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0434929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6937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9296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13324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15210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298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96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75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916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7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52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00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71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977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17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5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04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02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8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39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59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6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1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35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23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97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0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52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67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44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06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45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67960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81769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73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1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8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2202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08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344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5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3963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22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620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8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74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42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19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2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8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4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8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2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3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1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4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23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247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214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6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25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3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5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40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66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34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42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77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5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9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65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63492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159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package" Target="embeddings/Microsoft_Excel_Worksheet1.xlsx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AB7E0A1-CA33-47D7-8294-7A20D58B46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Lalla Claudia</dc:creator>
  <cp:keywords/>
  <dc:description/>
  <cp:lastModifiedBy>De Lalla Claudia</cp:lastModifiedBy>
  <cp:revision>2</cp:revision>
  <cp:lastPrinted>2022-03-14T17:02:00Z</cp:lastPrinted>
  <dcterms:created xsi:type="dcterms:W3CDTF">2022-04-27T17:29:00Z</dcterms:created>
  <dcterms:modified xsi:type="dcterms:W3CDTF">2022-04-27T17:29:00Z</dcterms:modified>
</cp:coreProperties>
</file>